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4FCA3" w14:textId="584B6EAB" w:rsidR="00712B14" w:rsidRPr="00045CAA" w:rsidRDefault="00712B14" w:rsidP="00045CAA">
      <w:pPr>
        <w:spacing w:line="240" w:lineRule="auto"/>
        <w:rPr>
          <w:rFonts w:cs="Arial"/>
          <w:sz w:val="20"/>
          <w:szCs w:val="20"/>
          <w:lang w:val="en-US"/>
        </w:rPr>
      </w:pPr>
      <w:bookmarkStart w:id="0" w:name="_GoBack"/>
      <w:bookmarkEnd w:id="0"/>
      <w:r>
        <w:rPr>
          <w:rFonts w:cs="Arial"/>
          <w:b/>
          <w:bCs/>
          <w:lang w:val="en-US"/>
        </w:rPr>
        <w:t>Supplement Table</w:t>
      </w:r>
      <w:r w:rsidR="00885D9F">
        <w:rPr>
          <w:rFonts w:cs="Arial"/>
          <w:b/>
          <w:bCs/>
          <w:lang w:val="en-US"/>
        </w:rPr>
        <w:t xml:space="preserve"> 1</w:t>
      </w:r>
      <w:r>
        <w:rPr>
          <w:rFonts w:cs="Arial"/>
          <w:b/>
          <w:bCs/>
          <w:lang w:val="en-US"/>
        </w:rPr>
        <w:t xml:space="preserve">. </w:t>
      </w:r>
      <w:r w:rsidRPr="00D22E0A">
        <w:rPr>
          <w:rFonts w:cs="Arial"/>
          <w:b/>
          <w:bCs/>
          <w:lang w:val="en-US"/>
        </w:rPr>
        <w:t>CKD-related laboratory findings 20 years post</w:t>
      </w:r>
      <w:r w:rsidR="00E7716B">
        <w:rPr>
          <w:rFonts w:cs="Arial"/>
          <w:b/>
          <w:bCs/>
          <w:lang w:val="en-US"/>
        </w:rPr>
        <w:t>-</w:t>
      </w:r>
      <w:r w:rsidRPr="00D22E0A">
        <w:rPr>
          <w:rFonts w:cs="Arial"/>
          <w:b/>
          <w:bCs/>
          <w:lang w:val="en-US"/>
        </w:rPr>
        <w:t>transplant</w:t>
      </w:r>
    </w:p>
    <w:tbl>
      <w:tblPr>
        <w:tblW w:w="10253" w:type="dxa"/>
        <w:tblInd w:w="-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567"/>
        <w:gridCol w:w="851"/>
        <w:gridCol w:w="1134"/>
        <w:gridCol w:w="567"/>
        <w:gridCol w:w="851"/>
        <w:gridCol w:w="1134"/>
        <w:gridCol w:w="567"/>
        <w:gridCol w:w="851"/>
        <w:gridCol w:w="1134"/>
        <w:gridCol w:w="907"/>
      </w:tblGrid>
      <w:tr w:rsidR="00712B14" w:rsidRPr="00D22E0A" w14:paraId="30CB103F" w14:textId="77777777" w:rsidTr="00CA3176">
        <w:trPr>
          <w:trHeight w:val="413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F837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20-year </w:t>
            </w:r>
            <w:proofErr w:type="spellStart"/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survivor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51B0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A281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Total (n=248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1956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4D66C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Group 1 (n=96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F9CD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5FE06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Group 2 (n=152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EE9C5" w14:textId="6781F6EF" w:rsidR="00712B14" w:rsidRPr="00D22E0A" w:rsidRDefault="000C77A4" w:rsidP="00CA3176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</w:t>
            </w:r>
            <w:r w:rsidR="00712B14"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v</w:t>
            </w:r>
            <w:r w:rsidR="00712B14"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alue</w:t>
            </w:r>
            <w:proofErr w:type="spellEnd"/>
          </w:p>
        </w:tc>
      </w:tr>
      <w:tr w:rsidR="00712B14" w:rsidRPr="00D22E0A" w14:paraId="3A04BA1D" w14:textId="77777777" w:rsidTr="00CA3176">
        <w:trPr>
          <w:trHeight w:val="299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0704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2541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11BE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08BC7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F1E8C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39EC1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06F1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0133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DD77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F334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5C49E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12B14" w:rsidRPr="00D22E0A" w14:paraId="3B10E945" w14:textId="77777777" w:rsidTr="00CA3176">
        <w:trPr>
          <w:trHeight w:val="413"/>
        </w:trPr>
        <w:tc>
          <w:tcPr>
            <w:tcW w:w="18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C6C5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 xml:space="preserve">  Hb 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6468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D8C0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17F7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80-16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CE2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9EE2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3A91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90-16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86D1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E54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C6D7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80</w:t>
            </w:r>
            <w:r>
              <w:rPr>
                <w:rFonts w:cs="Arial"/>
                <w:color w:val="000000"/>
                <w:sz w:val="18"/>
                <w:szCs w:val="18"/>
              </w:rPr>
              <w:t>-</w:t>
            </w:r>
            <w:r w:rsidRPr="00D22E0A">
              <w:rPr>
                <w:rFonts w:cs="Arial"/>
                <w:color w:val="000000"/>
                <w:sz w:val="18"/>
                <w:szCs w:val="18"/>
              </w:rPr>
              <w:t>1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CF646" w14:textId="04132705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  <w:r w:rsidR="0041790B">
              <w:rPr>
                <w:rFonts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712B14" w:rsidRPr="00D22E0A" w14:paraId="75337867" w14:textId="77777777" w:rsidTr="00CA3176">
        <w:trPr>
          <w:trHeight w:val="413"/>
        </w:trPr>
        <w:tc>
          <w:tcPr>
            <w:tcW w:w="18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D010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 xml:space="preserve">  25-OH </w:t>
            </w:r>
            <w:proofErr w:type="spellStart"/>
            <w:r w:rsidRPr="00D22E0A">
              <w:rPr>
                <w:rFonts w:cs="Arial"/>
                <w:color w:val="000000"/>
                <w:sz w:val="18"/>
                <w:szCs w:val="18"/>
              </w:rPr>
              <w:t>VitD</w:t>
            </w:r>
            <w:proofErr w:type="spellEnd"/>
            <w:r w:rsidRPr="00D22E0A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2E0A">
              <w:rPr>
                <w:rFonts w:cs="Arial"/>
                <w:color w:val="000000"/>
                <w:sz w:val="18"/>
                <w:szCs w:val="18"/>
              </w:rPr>
              <w:t>μg</w:t>
            </w:r>
            <w:proofErr w:type="spellEnd"/>
            <w:r w:rsidRPr="00D22E0A">
              <w:rPr>
                <w:rFonts w:cs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10B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8490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3951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3.8-66.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AA52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FA16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FDC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5.3-66.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A16F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71A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4557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3.8-58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1ECBA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0.938</w:t>
            </w:r>
          </w:p>
        </w:tc>
      </w:tr>
      <w:tr w:rsidR="00712B14" w:rsidRPr="00D22E0A" w14:paraId="564712D1" w14:textId="77777777" w:rsidTr="00CA3176">
        <w:trPr>
          <w:trHeight w:val="413"/>
        </w:trPr>
        <w:tc>
          <w:tcPr>
            <w:tcW w:w="18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09A4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 xml:space="preserve">  PTH </w:t>
            </w:r>
            <w:proofErr w:type="spellStart"/>
            <w:r w:rsidRPr="00D22E0A">
              <w:rPr>
                <w:rFonts w:cs="Arial"/>
                <w:color w:val="000000"/>
                <w:sz w:val="18"/>
                <w:szCs w:val="18"/>
              </w:rPr>
              <w:t>ng</w:t>
            </w:r>
            <w:proofErr w:type="spellEnd"/>
            <w:r w:rsidRPr="00D22E0A">
              <w:rPr>
                <w:rFonts w:cs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D18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D682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2F7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6-742.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D7DF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46A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C0D5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10-19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B8D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7B4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21F2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6-74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42B89" w14:textId="5D8B38CC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0.001</w:t>
            </w:r>
            <w:r w:rsidR="0041790B">
              <w:rPr>
                <w:rFonts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712B14" w:rsidRPr="00D22E0A" w14:paraId="32BBECA0" w14:textId="77777777" w:rsidTr="00CA3176">
        <w:trPr>
          <w:trHeight w:val="413"/>
        </w:trPr>
        <w:tc>
          <w:tcPr>
            <w:tcW w:w="18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2EA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 xml:space="preserve">  HCO3</w:t>
            </w:r>
            <w:r w:rsidRPr="009C7237">
              <w:rPr>
                <w:rFonts w:cs="Arial"/>
                <w:color w:val="000000"/>
                <w:sz w:val="18"/>
                <w:szCs w:val="18"/>
              </w:rPr>
              <w:t>-</w:t>
            </w:r>
            <w:r w:rsidRPr="00D22E0A">
              <w:rPr>
                <w:rFonts w:cs="Arial"/>
                <w:color w:val="000000"/>
                <w:sz w:val="18"/>
                <w:szCs w:val="18"/>
              </w:rPr>
              <w:t xml:space="preserve"> mmol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B6CA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3FEB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00B8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10-3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97D8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FCD4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62B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18-3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F1B4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5750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787F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10-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87136" w14:textId="481879DC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  <w:r w:rsidR="0041790B">
              <w:rPr>
                <w:rFonts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712B14" w:rsidRPr="00D22E0A" w14:paraId="19B67882" w14:textId="77777777" w:rsidTr="00CA3176">
        <w:trPr>
          <w:trHeight w:val="444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7EF4" w14:textId="6A7EC285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 xml:space="preserve">  LDL mmol/</w:t>
            </w:r>
            <w:r w:rsidR="009C7237">
              <w:rPr>
                <w:rFonts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45C3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0BB3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C545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0.7</w:t>
            </w:r>
            <w:r>
              <w:rPr>
                <w:rFonts w:cs="Arial"/>
                <w:color w:val="000000"/>
                <w:sz w:val="18"/>
                <w:szCs w:val="18"/>
              </w:rPr>
              <w:t>-</w:t>
            </w:r>
            <w:r w:rsidRPr="00D22E0A">
              <w:rPr>
                <w:rFonts w:cs="Arial"/>
                <w:color w:val="000000"/>
                <w:sz w:val="18"/>
                <w:szCs w:val="18"/>
              </w:rPr>
              <w:t>5.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A97B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89D1D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3BAD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0.8-4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2308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B2D1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A54A" w14:textId="77777777" w:rsidR="00712B14" w:rsidRPr="00D22E0A" w:rsidRDefault="00712B14" w:rsidP="00CA3176">
            <w:pPr>
              <w:spacing w:after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(0.7-5.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BC58C" w14:textId="77777777" w:rsidR="00712B14" w:rsidRPr="00D22E0A" w:rsidRDefault="00712B14" w:rsidP="00CA317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22E0A">
              <w:rPr>
                <w:rFonts w:cs="Arial"/>
                <w:color w:val="000000"/>
                <w:sz w:val="18"/>
                <w:szCs w:val="18"/>
              </w:rPr>
              <w:t>0.388</w:t>
            </w:r>
          </w:p>
        </w:tc>
      </w:tr>
    </w:tbl>
    <w:p w14:paraId="0839D53E" w14:textId="48E99679" w:rsidR="00712B14" w:rsidRDefault="00712B14" w:rsidP="000F09E1">
      <w:pPr>
        <w:spacing w:line="240" w:lineRule="auto"/>
        <w:rPr>
          <w:rFonts w:cs="Arial"/>
          <w:b/>
          <w:bCs/>
          <w:lang w:val="en-US"/>
        </w:rPr>
      </w:pPr>
    </w:p>
    <w:p w14:paraId="2BF0177D" w14:textId="1569DDA2" w:rsidR="009C7237" w:rsidRPr="00CC6EC4" w:rsidRDefault="009C7237" w:rsidP="000F09E1">
      <w:pPr>
        <w:spacing w:line="240" w:lineRule="auto"/>
        <w:rPr>
          <w:rFonts w:cs="Arial"/>
          <w:lang w:val="en-US"/>
        </w:rPr>
      </w:pPr>
      <w:r w:rsidRPr="00CC6EC4">
        <w:rPr>
          <w:rFonts w:cs="Arial"/>
          <w:lang w:val="en-US"/>
        </w:rPr>
        <w:t>Hb = Hemoglobin. 25-OH Vit D = 25-OH Vitamin D. PTH = Parathormone. HCO3-</w:t>
      </w:r>
      <w:r w:rsidRPr="00CC6EC4">
        <w:rPr>
          <w:rFonts w:cs="Arial"/>
          <w:vertAlign w:val="superscript"/>
          <w:lang w:val="en-US"/>
        </w:rPr>
        <w:t xml:space="preserve"> </w:t>
      </w:r>
      <w:r w:rsidRPr="00CC6EC4">
        <w:rPr>
          <w:rFonts w:cs="Arial"/>
          <w:lang w:val="en-US"/>
        </w:rPr>
        <w:t xml:space="preserve">= Bicarbonate. LDL = low density lipoprotein </w:t>
      </w:r>
      <w:proofErr w:type="spellStart"/>
      <w:r w:rsidR="008A2496">
        <w:rPr>
          <w:rFonts w:cs="Arial"/>
          <w:lang w:val="en-US"/>
        </w:rPr>
        <w:t>cholesterin</w:t>
      </w:r>
      <w:proofErr w:type="spellEnd"/>
      <w:r w:rsidRPr="00CC6EC4">
        <w:rPr>
          <w:rFonts w:cs="Arial"/>
          <w:lang w:val="en-US"/>
        </w:rPr>
        <w:t xml:space="preserve">.   </w:t>
      </w:r>
    </w:p>
    <w:p w14:paraId="0914C894" w14:textId="2171718E" w:rsidR="009C7237" w:rsidRPr="00D22E0A" w:rsidRDefault="009C7237" w:rsidP="007A3DCA">
      <w:pPr>
        <w:spacing w:after="0" w:line="240" w:lineRule="auto"/>
        <w:jc w:val="left"/>
        <w:rPr>
          <w:rFonts w:cs="Arial"/>
          <w:b/>
          <w:bCs/>
          <w:lang w:val="en-US"/>
        </w:rPr>
      </w:pPr>
    </w:p>
    <w:p w14:paraId="18990D2B" w14:textId="77777777" w:rsidR="009C604D" w:rsidRPr="00DC05B7" w:rsidRDefault="009C604D" w:rsidP="00974287">
      <w:pPr>
        <w:rPr>
          <w:rFonts w:cs="Arial"/>
          <w:lang w:val="en-US"/>
        </w:rPr>
      </w:pPr>
    </w:p>
    <w:p w14:paraId="5CD0A8D3" w14:textId="56191868" w:rsidR="002239E5" w:rsidRPr="002239E5" w:rsidRDefault="002239E5" w:rsidP="00277828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 </w:t>
      </w:r>
    </w:p>
    <w:p w14:paraId="4D44A091" w14:textId="77777777" w:rsidR="002239E5" w:rsidRDefault="002239E5" w:rsidP="002239E5">
      <w:pPr>
        <w:rPr>
          <w:rFonts w:cs="Arial"/>
          <w:b/>
          <w:bCs/>
          <w:lang w:val="en-US"/>
        </w:rPr>
      </w:pPr>
    </w:p>
    <w:p w14:paraId="3E285141" w14:textId="07D331B8" w:rsidR="002239E5" w:rsidRDefault="002239E5" w:rsidP="005562C3">
      <w:pPr>
        <w:rPr>
          <w:rFonts w:cs="Arial"/>
          <w:b/>
          <w:bCs/>
          <w:lang w:val="en-US"/>
        </w:rPr>
      </w:pPr>
    </w:p>
    <w:p w14:paraId="64421FB2" w14:textId="755F4C12" w:rsidR="00FF094F" w:rsidRPr="00DC05B7" w:rsidRDefault="00FF094F" w:rsidP="00C62ED0">
      <w:pPr>
        <w:spacing w:after="0" w:line="240" w:lineRule="auto"/>
        <w:jc w:val="left"/>
        <w:rPr>
          <w:rFonts w:cs="Arial"/>
          <w:b/>
          <w:bCs/>
          <w:lang w:val="en-US"/>
        </w:rPr>
      </w:pPr>
    </w:p>
    <w:sectPr w:rsidR="00FF094F" w:rsidRPr="00DC05B7" w:rsidSect="00583648">
      <w:headerReference w:type="even" r:id="rId8"/>
      <w:headerReference w:type="default" r:id="rId9"/>
      <w:footerReference w:type="default" r:id="rId10"/>
      <w:endnotePr>
        <w:numFmt w:val="decimal"/>
      </w:endnotePr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F32F0C" w14:textId="77777777" w:rsidR="00881668" w:rsidRDefault="00881668" w:rsidP="006C7DA4">
      <w:r>
        <w:separator/>
      </w:r>
    </w:p>
  </w:endnote>
  <w:endnote w:type="continuationSeparator" w:id="0">
    <w:p w14:paraId="20901318" w14:textId="77777777" w:rsidR="00881668" w:rsidRDefault="00881668" w:rsidP="006C7DA4">
      <w:r>
        <w:continuationSeparator/>
      </w:r>
    </w:p>
  </w:endnote>
  <w:endnote w:type="continuationNotice" w:id="1">
    <w:p w14:paraId="7B02CD94" w14:textId="77777777" w:rsidR="00881668" w:rsidRDefault="008816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4FACF9" w14:textId="77777777" w:rsidR="00583648" w:rsidRDefault="00583648" w:rsidP="00583648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70301" w14:textId="77777777" w:rsidR="00881668" w:rsidRDefault="00881668" w:rsidP="006C7DA4">
      <w:r>
        <w:separator/>
      </w:r>
    </w:p>
  </w:footnote>
  <w:footnote w:type="continuationSeparator" w:id="0">
    <w:p w14:paraId="77802D6A" w14:textId="77777777" w:rsidR="00881668" w:rsidRDefault="00881668" w:rsidP="006C7DA4">
      <w:r>
        <w:continuationSeparator/>
      </w:r>
    </w:p>
  </w:footnote>
  <w:footnote w:type="continuationNotice" w:id="1">
    <w:p w14:paraId="46E33D4B" w14:textId="77777777" w:rsidR="00881668" w:rsidRDefault="0088166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92125959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C262BE5" w14:textId="19015E4E" w:rsidR="008E7232" w:rsidRDefault="008E7232" w:rsidP="00F23064">
        <w:pPr>
          <w:pStyle w:val="Kopf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03EFF5F" w14:textId="77777777" w:rsidR="008E7232" w:rsidRDefault="008E723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668009377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A464ED9" w14:textId="54425713" w:rsidR="008E7232" w:rsidRDefault="008E7232" w:rsidP="00F23064">
        <w:pPr>
          <w:pStyle w:val="Kopf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45CAA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FA36FC8" w14:textId="77777777" w:rsidR="008E7232" w:rsidRDefault="008E723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34B1E"/>
    <w:multiLevelType w:val="hybridMultilevel"/>
    <w:tmpl w:val="E750ADAE"/>
    <w:lvl w:ilvl="0" w:tplc="2102981E">
      <w:numFmt w:val="bullet"/>
      <w:lvlText w:val="•"/>
      <w:lvlJc w:val="left"/>
      <w:pPr>
        <w:ind w:left="1065" w:hanging="705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A340B"/>
    <w:multiLevelType w:val="hybridMultilevel"/>
    <w:tmpl w:val="007E50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066471E"/>
    <w:multiLevelType w:val="hybridMultilevel"/>
    <w:tmpl w:val="EDB28A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B7B85"/>
    <w:multiLevelType w:val="hybridMultilevel"/>
    <w:tmpl w:val="1EBECEBE"/>
    <w:lvl w:ilvl="0" w:tplc="E93A140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46E7D"/>
    <w:multiLevelType w:val="hybridMultilevel"/>
    <w:tmpl w:val="450AE84E"/>
    <w:lvl w:ilvl="0" w:tplc="2102981E">
      <w:numFmt w:val="bullet"/>
      <w:lvlText w:val="•"/>
      <w:lvlJc w:val="left"/>
      <w:pPr>
        <w:ind w:left="1065" w:hanging="705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976014"/>
    <w:multiLevelType w:val="hybridMultilevel"/>
    <w:tmpl w:val="5A829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477A0"/>
    <w:multiLevelType w:val="hybridMultilevel"/>
    <w:tmpl w:val="FF26DD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8A43A5"/>
    <w:multiLevelType w:val="hybridMultilevel"/>
    <w:tmpl w:val="B2B2050E"/>
    <w:lvl w:ilvl="0" w:tplc="2102981E">
      <w:numFmt w:val="bullet"/>
      <w:lvlText w:val="•"/>
      <w:lvlJc w:val="left"/>
      <w:pPr>
        <w:ind w:left="1065" w:hanging="705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D43F5"/>
    <w:multiLevelType w:val="hybridMultilevel"/>
    <w:tmpl w:val="C2C210B6"/>
    <w:lvl w:ilvl="0" w:tplc="2102981E">
      <w:numFmt w:val="bullet"/>
      <w:lvlText w:val="•"/>
      <w:lvlJc w:val="left"/>
      <w:pPr>
        <w:ind w:left="1785" w:hanging="705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D8C1B42"/>
    <w:multiLevelType w:val="hybridMultilevel"/>
    <w:tmpl w:val="B624F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360143"/>
    <w:multiLevelType w:val="hybridMultilevel"/>
    <w:tmpl w:val="81A4FF14"/>
    <w:lvl w:ilvl="0" w:tplc="1974D6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2861BD"/>
    <w:multiLevelType w:val="hybridMultilevel"/>
    <w:tmpl w:val="B29462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2B6EF1"/>
    <w:multiLevelType w:val="hybridMultilevel"/>
    <w:tmpl w:val="0ACC79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0"/>
  </w:num>
  <w:num w:numId="4">
    <w:abstractNumId w:val="2"/>
  </w:num>
  <w:num w:numId="5">
    <w:abstractNumId w:val="6"/>
  </w:num>
  <w:num w:numId="6">
    <w:abstractNumId w:val="1"/>
  </w:num>
  <w:num w:numId="7">
    <w:abstractNumId w:val="9"/>
  </w:num>
  <w:num w:numId="8">
    <w:abstractNumId w:val="5"/>
  </w:num>
  <w:num w:numId="9">
    <w:abstractNumId w:val="12"/>
  </w:num>
  <w:num w:numId="10">
    <w:abstractNumId w:val="4"/>
  </w:num>
  <w:num w:numId="11">
    <w:abstractNumId w:val="0"/>
  </w:num>
  <w:num w:numId="12">
    <w:abstractNumId w:val="7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NjawNDAzMrc0MDBW0lEKTi0uzszPAykwNKkFAKjYrFktAAAA"/>
  </w:docVars>
  <w:rsids>
    <w:rsidRoot w:val="009F265E"/>
    <w:rsid w:val="00000578"/>
    <w:rsid w:val="00000637"/>
    <w:rsid w:val="00000645"/>
    <w:rsid w:val="00001DF4"/>
    <w:rsid w:val="00004025"/>
    <w:rsid w:val="00004A51"/>
    <w:rsid w:val="00004EED"/>
    <w:rsid w:val="00004F28"/>
    <w:rsid w:val="000064A6"/>
    <w:rsid w:val="00006551"/>
    <w:rsid w:val="00006A34"/>
    <w:rsid w:val="00006AFF"/>
    <w:rsid w:val="00010074"/>
    <w:rsid w:val="0001056F"/>
    <w:rsid w:val="00013692"/>
    <w:rsid w:val="00016D07"/>
    <w:rsid w:val="0001753A"/>
    <w:rsid w:val="000177C1"/>
    <w:rsid w:val="000211D1"/>
    <w:rsid w:val="00022DEB"/>
    <w:rsid w:val="000236FB"/>
    <w:rsid w:val="00023A0B"/>
    <w:rsid w:val="00024D03"/>
    <w:rsid w:val="00025075"/>
    <w:rsid w:val="00026577"/>
    <w:rsid w:val="00027132"/>
    <w:rsid w:val="00027F43"/>
    <w:rsid w:val="00030067"/>
    <w:rsid w:val="000305B5"/>
    <w:rsid w:val="00031217"/>
    <w:rsid w:val="0003133A"/>
    <w:rsid w:val="00031D6A"/>
    <w:rsid w:val="00031FB9"/>
    <w:rsid w:val="0003233C"/>
    <w:rsid w:val="00033C9C"/>
    <w:rsid w:val="000353F8"/>
    <w:rsid w:val="00035803"/>
    <w:rsid w:val="00035A03"/>
    <w:rsid w:val="00036034"/>
    <w:rsid w:val="000362DD"/>
    <w:rsid w:val="000401AE"/>
    <w:rsid w:val="00040620"/>
    <w:rsid w:val="000407ED"/>
    <w:rsid w:val="00040D78"/>
    <w:rsid w:val="000432A9"/>
    <w:rsid w:val="0004387B"/>
    <w:rsid w:val="00043DC0"/>
    <w:rsid w:val="00043E2D"/>
    <w:rsid w:val="00044757"/>
    <w:rsid w:val="00044D39"/>
    <w:rsid w:val="00045912"/>
    <w:rsid w:val="00045CAA"/>
    <w:rsid w:val="000466CB"/>
    <w:rsid w:val="000469A7"/>
    <w:rsid w:val="00047ADC"/>
    <w:rsid w:val="000510E9"/>
    <w:rsid w:val="00051D89"/>
    <w:rsid w:val="0005306E"/>
    <w:rsid w:val="00053616"/>
    <w:rsid w:val="00054E7B"/>
    <w:rsid w:val="00055469"/>
    <w:rsid w:val="00057432"/>
    <w:rsid w:val="00060EA9"/>
    <w:rsid w:val="00061A5E"/>
    <w:rsid w:val="00062573"/>
    <w:rsid w:val="00065696"/>
    <w:rsid w:val="00065CE9"/>
    <w:rsid w:val="0006698F"/>
    <w:rsid w:val="00067A5A"/>
    <w:rsid w:val="000704F8"/>
    <w:rsid w:val="000705A6"/>
    <w:rsid w:val="00070F08"/>
    <w:rsid w:val="00070FDE"/>
    <w:rsid w:val="00071430"/>
    <w:rsid w:val="00072DF9"/>
    <w:rsid w:val="00073E5F"/>
    <w:rsid w:val="0007401F"/>
    <w:rsid w:val="000745BF"/>
    <w:rsid w:val="000747A3"/>
    <w:rsid w:val="000747E2"/>
    <w:rsid w:val="00074ADB"/>
    <w:rsid w:val="00082EF9"/>
    <w:rsid w:val="00084381"/>
    <w:rsid w:val="000847CB"/>
    <w:rsid w:val="00084AEE"/>
    <w:rsid w:val="0008504A"/>
    <w:rsid w:val="0008633B"/>
    <w:rsid w:val="00086DAB"/>
    <w:rsid w:val="0008762D"/>
    <w:rsid w:val="00087C3D"/>
    <w:rsid w:val="00087DC7"/>
    <w:rsid w:val="00092644"/>
    <w:rsid w:val="00092E6D"/>
    <w:rsid w:val="000943DD"/>
    <w:rsid w:val="000951FF"/>
    <w:rsid w:val="00095AD2"/>
    <w:rsid w:val="000970C2"/>
    <w:rsid w:val="000A1015"/>
    <w:rsid w:val="000A15EB"/>
    <w:rsid w:val="000A1E35"/>
    <w:rsid w:val="000A1FE4"/>
    <w:rsid w:val="000A32FE"/>
    <w:rsid w:val="000A34F4"/>
    <w:rsid w:val="000A3DDC"/>
    <w:rsid w:val="000A4540"/>
    <w:rsid w:val="000A4B8E"/>
    <w:rsid w:val="000A645C"/>
    <w:rsid w:val="000A7DB0"/>
    <w:rsid w:val="000A7E0A"/>
    <w:rsid w:val="000B0DB7"/>
    <w:rsid w:val="000B191F"/>
    <w:rsid w:val="000B1A43"/>
    <w:rsid w:val="000B23D0"/>
    <w:rsid w:val="000B4DA0"/>
    <w:rsid w:val="000B7CF0"/>
    <w:rsid w:val="000C00D0"/>
    <w:rsid w:val="000C08F0"/>
    <w:rsid w:val="000C0FCB"/>
    <w:rsid w:val="000C2A92"/>
    <w:rsid w:val="000C339D"/>
    <w:rsid w:val="000C48A2"/>
    <w:rsid w:val="000C58F8"/>
    <w:rsid w:val="000C77A4"/>
    <w:rsid w:val="000D16FD"/>
    <w:rsid w:val="000D1B22"/>
    <w:rsid w:val="000D325A"/>
    <w:rsid w:val="000D3659"/>
    <w:rsid w:val="000D5FA5"/>
    <w:rsid w:val="000D60A8"/>
    <w:rsid w:val="000E060F"/>
    <w:rsid w:val="000E0AB9"/>
    <w:rsid w:val="000E0B3C"/>
    <w:rsid w:val="000E0DEC"/>
    <w:rsid w:val="000E182F"/>
    <w:rsid w:val="000E2494"/>
    <w:rsid w:val="000E2E81"/>
    <w:rsid w:val="000E301F"/>
    <w:rsid w:val="000E31BF"/>
    <w:rsid w:val="000E3CD9"/>
    <w:rsid w:val="000E4D15"/>
    <w:rsid w:val="000E5284"/>
    <w:rsid w:val="000E5A41"/>
    <w:rsid w:val="000E6F8D"/>
    <w:rsid w:val="000E7007"/>
    <w:rsid w:val="000E782D"/>
    <w:rsid w:val="000E7FC4"/>
    <w:rsid w:val="000F09E1"/>
    <w:rsid w:val="000F0BD7"/>
    <w:rsid w:val="000F1B30"/>
    <w:rsid w:val="000F1FD8"/>
    <w:rsid w:val="000F214D"/>
    <w:rsid w:val="000F258C"/>
    <w:rsid w:val="000F3421"/>
    <w:rsid w:val="000F44D4"/>
    <w:rsid w:val="000F4C18"/>
    <w:rsid w:val="000F53BE"/>
    <w:rsid w:val="001003A3"/>
    <w:rsid w:val="00100E39"/>
    <w:rsid w:val="00100E41"/>
    <w:rsid w:val="001013D5"/>
    <w:rsid w:val="0010149E"/>
    <w:rsid w:val="00101FEA"/>
    <w:rsid w:val="0010218F"/>
    <w:rsid w:val="00102FD7"/>
    <w:rsid w:val="00103ECF"/>
    <w:rsid w:val="00105679"/>
    <w:rsid w:val="00105830"/>
    <w:rsid w:val="00106AAA"/>
    <w:rsid w:val="00106C21"/>
    <w:rsid w:val="001106E2"/>
    <w:rsid w:val="00110B2E"/>
    <w:rsid w:val="0011283A"/>
    <w:rsid w:val="00112FF0"/>
    <w:rsid w:val="001145C7"/>
    <w:rsid w:val="001148F5"/>
    <w:rsid w:val="001155E9"/>
    <w:rsid w:val="001159BB"/>
    <w:rsid w:val="00116B53"/>
    <w:rsid w:val="00117F7E"/>
    <w:rsid w:val="00120A25"/>
    <w:rsid w:val="00120D99"/>
    <w:rsid w:val="00120EE7"/>
    <w:rsid w:val="001214BA"/>
    <w:rsid w:val="00121A05"/>
    <w:rsid w:val="00121BA5"/>
    <w:rsid w:val="00122F99"/>
    <w:rsid w:val="0012360B"/>
    <w:rsid w:val="00124D4C"/>
    <w:rsid w:val="00125510"/>
    <w:rsid w:val="00125CCD"/>
    <w:rsid w:val="001266FC"/>
    <w:rsid w:val="00130AD9"/>
    <w:rsid w:val="00131735"/>
    <w:rsid w:val="001320FF"/>
    <w:rsid w:val="0013266B"/>
    <w:rsid w:val="0013310B"/>
    <w:rsid w:val="00135560"/>
    <w:rsid w:val="0013580C"/>
    <w:rsid w:val="0014013B"/>
    <w:rsid w:val="001408C9"/>
    <w:rsid w:val="00140ACC"/>
    <w:rsid w:val="001419C3"/>
    <w:rsid w:val="00141CE0"/>
    <w:rsid w:val="00142A5B"/>
    <w:rsid w:val="001449C9"/>
    <w:rsid w:val="00145A34"/>
    <w:rsid w:val="00145FFC"/>
    <w:rsid w:val="00147CB4"/>
    <w:rsid w:val="00153848"/>
    <w:rsid w:val="001540CA"/>
    <w:rsid w:val="0015456F"/>
    <w:rsid w:val="00154D21"/>
    <w:rsid w:val="001559BD"/>
    <w:rsid w:val="00155CCF"/>
    <w:rsid w:val="00156042"/>
    <w:rsid w:val="00157B41"/>
    <w:rsid w:val="00163A1E"/>
    <w:rsid w:val="00165323"/>
    <w:rsid w:val="0016599C"/>
    <w:rsid w:val="001659EB"/>
    <w:rsid w:val="00165F83"/>
    <w:rsid w:val="001701DA"/>
    <w:rsid w:val="00172FFC"/>
    <w:rsid w:val="00173A82"/>
    <w:rsid w:val="001763AB"/>
    <w:rsid w:val="001805E3"/>
    <w:rsid w:val="001809DC"/>
    <w:rsid w:val="00181000"/>
    <w:rsid w:val="0018123A"/>
    <w:rsid w:val="00181869"/>
    <w:rsid w:val="001818EA"/>
    <w:rsid w:val="00181C3B"/>
    <w:rsid w:val="00181E90"/>
    <w:rsid w:val="00182820"/>
    <w:rsid w:val="00184AB5"/>
    <w:rsid w:val="00184B4C"/>
    <w:rsid w:val="00190B03"/>
    <w:rsid w:val="00191D33"/>
    <w:rsid w:val="0019289F"/>
    <w:rsid w:val="001933D0"/>
    <w:rsid w:val="00193447"/>
    <w:rsid w:val="001970A7"/>
    <w:rsid w:val="001A27EA"/>
    <w:rsid w:val="001A2F99"/>
    <w:rsid w:val="001A38D7"/>
    <w:rsid w:val="001A3B2C"/>
    <w:rsid w:val="001A5816"/>
    <w:rsid w:val="001A6EE7"/>
    <w:rsid w:val="001B06AD"/>
    <w:rsid w:val="001B1BE2"/>
    <w:rsid w:val="001B28E6"/>
    <w:rsid w:val="001B2E88"/>
    <w:rsid w:val="001B5FF9"/>
    <w:rsid w:val="001B66BA"/>
    <w:rsid w:val="001B75B6"/>
    <w:rsid w:val="001B78ED"/>
    <w:rsid w:val="001C04A7"/>
    <w:rsid w:val="001C06C7"/>
    <w:rsid w:val="001C0914"/>
    <w:rsid w:val="001C0AE0"/>
    <w:rsid w:val="001C0B6C"/>
    <w:rsid w:val="001C186E"/>
    <w:rsid w:val="001C2C59"/>
    <w:rsid w:val="001C32A6"/>
    <w:rsid w:val="001C4250"/>
    <w:rsid w:val="001C4A62"/>
    <w:rsid w:val="001C5EF0"/>
    <w:rsid w:val="001C64D6"/>
    <w:rsid w:val="001C685C"/>
    <w:rsid w:val="001C6F09"/>
    <w:rsid w:val="001C786D"/>
    <w:rsid w:val="001D046C"/>
    <w:rsid w:val="001D1F67"/>
    <w:rsid w:val="001D387E"/>
    <w:rsid w:val="001D3BD6"/>
    <w:rsid w:val="001D54B9"/>
    <w:rsid w:val="001D75BA"/>
    <w:rsid w:val="001D764D"/>
    <w:rsid w:val="001D7CE6"/>
    <w:rsid w:val="001D7D06"/>
    <w:rsid w:val="001E0F57"/>
    <w:rsid w:val="001E12FF"/>
    <w:rsid w:val="001E1B17"/>
    <w:rsid w:val="001E25ED"/>
    <w:rsid w:val="001E3DA8"/>
    <w:rsid w:val="001E46F9"/>
    <w:rsid w:val="001E4C1C"/>
    <w:rsid w:val="001E57A5"/>
    <w:rsid w:val="001E57F4"/>
    <w:rsid w:val="001E61B1"/>
    <w:rsid w:val="001E64F1"/>
    <w:rsid w:val="001E754D"/>
    <w:rsid w:val="001F15DD"/>
    <w:rsid w:val="001F16FA"/>
    <w:rsid w:val="001F323B"/>
    <w:rsid w:val="001F32EA"/>
    <w:rsid w:val="001F3D59"/>
    <w:rsid w:val="001F458F"/>
    <w:rsid w:val="001F46FA"/>
    <w:rsid w:val="001F4A8B"/>
    <w:rsid w:val="001F4D6A"/>
    <w:rsid w:val="001F5578"/>
    <w:rsid w:val="001F5AD9"/>
    <w:rsid w:val="001F5B3D"/>
    <w:rsid w:val="00201BFA"/>
    <w:rsid w:val="00203525"/>
    <w:rsid w:val="00203E97"/>
    <w:rsid w:val="0020440C"/>
    <w:rsid w:val="0020522D"/>
    <w:rsid w:val="0020545F"/>
    <w:rsid w:val="002072D5"/>
    <w:rsid w:val="00210172"/>
    <w:rsid w:val="00210649"/>
    <w:rsid w:val="00214C7A"/>
    <w:rsid w:val="00215A19"/>
    <w:rsid w:val="002167F9"/>
    <w:rsid w:val="00217417"/>
    <w:rsid w:val="00221038"/>
    <w:rsid w:val="002213CE"/>
    <w:rsid w:val="002219E4"/>
    <w:rsid w:val="002237BA"/>
    <w:rsid w:val="002238C7"/>
    <w:rsid w:val="002239E5"/>
    <w:rsid w:val="00226B11"/>
    <w:rsid w:val="00227F32"/>
    <w:rsid w:val="00230D12"/>
    <w:rsid w:val="0023119D"/>
    <w:rsid w:val="00231684"/>
    <w:rsid w:val="00231AD3"/>
    <w:rsid w:val="00231BE6"/>
    <w:rsid w:val="00232227"/>
    <w:rsid w:val="00232864"/>
    <w:rsid w:val="00232B70"/>
    <w:rsid w:val="00233880"/>
    <w:rsid w:val="00233A5E"/>
    <w:rsid w:val="0023431C"/>
    <w:rsid w:val="00234CB7"/>
    <w:rsid w:val="00234D26"/>
    <w:rsid w:val="00234E06"/>
    <w:rsid w:val="0023613E"/>
    <w:rsid w:val="00236266"/>
    <w:rsid w:val="00236354"/>
    <w:rsid w:val="00236365"/>
    <w:rsid w:val="002374F8"/>
    <w:rsid w:val="002459E6"/>
    <w:rsid w:val="00245E39"/>
    <w:rsid w:val="00246B1A"/>
    <w:rsid w:val="002470E8"/>
    <w:rsid w:val="002513A8"/>
    <w:rsid w:val="0025146F"/>
    <w:rsid w:val="002535A8"/>
    <w:rsid w:val="00253924"/>
    <w:rsid w:val="00253FB7"/>
    <w:rsid w:val="00255A4A"/>
    <w:rsid w:val="00256BA2"/>
    <w:rsid w:val="00257493"/>
    <w:rsid w:val="00261FF8"/>
    <w:rsid w:val="00262B6C"/>
    <w:rsid w:val="00263B7D"/>
    <w:rsid w:val="00264A89"/>
    <w:rsid w:val="00264D0A"/>
    <w:rsid w:val="002652DA"/>
    <w:rsid w:val="0026534A"/>
    <w:rsid w:val="0026543F"/>
    <w:rsid w:val="00265AB5"/>
    <w:rsid w:val="002665D9"/>
    <w:rsid w:val="00267D48"/>
    <w:rsid w:val="002707CD"/>
    <w:rsid w:val="00272DDC"/>
    <w:rsid w:val="00273050"/>
    <w:rsid w:val="0027339D"/>
    <w:rsid w:val="002739CF"/>
    <w:rsid w:val="00274C16"/>
    <w:rsid w:val="00277828"/>
    <w:rsid w:val="002804D2"/>
    <w:rsid w:val="002807DF"/>
    <w:rsid w:val="002810AE"/>
    <w:rsid w:val="00281202"/>
    <w:rsid w:val="0028122F"/>
    <w:rsid w:val="00281AD4"/>
    <w:rsid w:val="00281EA4"/>
    <w:rsid w:val="00282688"/>
    <w:rsid w:val="00282C58"/>
    <w:rsid w:val="00283565"/>
    <w:rsid w:val="00284A69"/>
    <w:rsid w:val="00285446"/>
    <w:rsid w:val="00285D7F"/>
    <w:rsid w:val="00287983"/>
    <w:rsid w:val="0029022F"/>
    <w:rsid w:val="00290FB9"/>
    <w:rsid w:val="002910BC"/>
    <w:rsid w:val="00291304"/>
    <w:rsid w:val="00293D0F"/>
    <w:rsid w:val="00294315"/>
    <w:rsid w:val="002977D6"/>
    <w:rsid w:val="002A044D"/>
    <w:rsid w:val="002A26CF"/>
    <w:rsid w:val="002A28AC"/>
    <w:rsid w:val="002A2F45"/>
    <w:rsid w:val="002A3449"/>
    <w:rsid w:val="002A3BB9"/>
    <w:rsid w:val="002A43B7"/>
    <w:rsid w:val="002A6F8A"/>
    <w:rsid w:val="002B1C62"/>
    <w:rsid w:val="002B1E51"/>
    <w:rsid w:val="002B1EAC"/>
    <w:rsid w:val="002B2860"/>
    <w:rsid w:val="002B2CFC"/>
    <w:rsid w:val="002B5AA5"/>
    <w:rsid w:val="002B5E1C"/>
    <w:rsid w:val="002B7511"/>
    <w:rsid w:val="002B7C98"/>
    <w:rsid w:val="002C1131"/>
    <w:rsid w:val="002C19C0"/>
    <w:rsid w:val="002C209B"/>
    <w:rsid w:val="002C4091"/>
    <w:rsid w:val="002C47DC"/>
    <w:rsid w:val="002C5DB4"/>
    <w:rsid w:val="002C7099"/>
    <w:rsid w:val="002C72A5"/>
    <w:rsid w:val="002D5D7B"/>
    <w:rsid w:val="002D6478"/>
    <w:rsid w:val="002D6629"/>
    <w:rsid w:val="002D71A6"/>
    <w:rsid w:val="002D72C6"/>
    <w:rsid w:val="002E03F8"/>
    <w:rsid w:val="002E0AED"/>
    <w:rsid w:val="002E1ABC"/>
    <w:rsid w:val="002E223F"/>
    <w:rsid w:val="002E31A5"/>
    <w:rsid w:val="002E3A15"/>
    <w:rsid w:val="002E6474"/>
    <w:rsid w:val="002E6876"/>
    <w:rsid w:val="002E73A6"/>
    <w:rsid w:val="002E7662"/>
    <w:rsid w:val="002F0962"/>
    <w:rsid w:val="002F15D0"/>
    <w:rsid w:val="002F16A7"/>
    <w:rsid w:val="002F2724"/>
    <w:rsid w:val="002F36EE"/>
    <w:rsid w:val="002F4983"/>
    <w:rsid w:val="002F4D02"/>
    <w:rsid w:val="002F4DEB"/>
    <w:rsid w:val="002F4E60"/>
    <w:rsid w:val="002F544E"/>
    <w:rsid w:val="00300165"/>
    <w:rsid w:val="0030158E"/>
    <w:rsid w:val="00302ABD"/>
    <w:rsid w:val="00303F21"/>
    <w:rsid w:val="00310460"/>
    <w:rsid w:val="003110AD"/>
    <w:rsid w:val="003135EE"/>
    <w:rsid w:val="00313643"/>
    <w:rsid w:val="00313F42"/>
    <w:rsid w:val="00315B8E"/>
    <w:rsid w:val="00315EC7"/>
    <w:rsid w:val="003166E5"/>
    <w:rsid w:val="00317101"/>
    <w:rsid w:val="003208EF"/>
    <w:rsid w:val="00320D3E"/>
    <w:rsid w:val="00321003"/>
    <w:rsid w:val="0032212E"/>
    <w:rsid w:val="00323B2D"/>
    <w:rsid w:val="00323C31"/>
    <w:rsid w:val="00325AB4"/>
    <w:rsid w:val="0033074D"/>
    <w:rsid w:val="00330BCE"/>
    <w:rsid w:val="003310B3"/>
    <w:rsid w:val="003322EE"/>
    <w:rsid w:val="00332746"/>
    <w:rsid w:val="00334324"/>
    <w:rsid w:val="00334923"/>
    <w:rsid w:val="00335E52"/>
    <w:rsid w:val="00340FB5"/>
    <w:rsid w:val="0034203C"/>
    <w:rsid w:val="00342FE9"/>
    <w:rsid w:val="00343BAE"/>
    <w:rsid w:val="00344AB6"/>
    <w:rsid w:val="00346661"/>
    <w:rsid w:val="00347317"/>
    <w:rsid w:val="003526F2"/>
    <w:rsid w:val="00354558"/>
    <w:rsid w:val="00355E18"/>
    <w:rsid w:val="00357A28"/>
    <w:rsid w:val="00363005"/>
    <w:rsid w:val="0036467A"/>
    <w:rsid w:val="003649F3"/>
    <w:rsid w:val="0036616E"/>
    <w:rsid w:val="003664CB"/>
    <w:rsid w:val="00366D1E"/>
    <w:rsid w:val="00370457"/>
    <w:rsid w:val="00371E7C"/>
    <w:rsid w:val="00372CAC"/>
    <w:rsid w:val="00373EE5"/>
    <w:rsid w:val="00374205"/>
    <w:rsid w:val="00374BD2"/>
    <w:rsid w:val="00374E6C"/>
    <w:rsid w:val="00376031"/>
    <w:rsid w:val="003773D2"/>
    <w:rsid w:val="00380B31"/>
    <w:rsid w:val="00382428"/>
    <w:rsid w:val="00383875"/>
    <w:rsid w:val="0038417F"/>
    <w:rsid w:val="0038470D"/>
    <w:rsid w:val="00385907"/>
    <w:rsid w:val="003866D6"/>
    <w:rsid w:val="00386A48"/>
    <w:rsid w:val="003874AA"/>
    <w:rsid w:val="00392759"/>
    <w:rsid w:val="003934B1"/>
    <w:rsid w:val="00394164"/>
    <w:rsid w:val="003942B4"/>
    <w:rsid w:val="00394A8B"/>
    <w:rsid w:val="0039512E"/>
    <w:rsid w:val="003955B8"/>
    <w:rsid w:val="00395757"/>
    <w:rsid w:val="00395775"/>
    <w:rsid w:val="0039604A"/>
    <w:rsid w:val="00396B25"/>
    <w:rsid w:val="00397BBF"/>
    <w:rsid w:val="003A2796"/>
    <w:rsid w:val="003A53D1"/>
    <w:rsid w:val="003A5828"/>
    <w:rsid w:val="003A5EFA"/>
    <w:rsid w:val="003A6CED"/>
    <w:rsid w:val="003A7B72"/>
    <w:rsid w:val="003A7BA6"/>
    <w:rsid w:val="003B1701"/>
    <w:rsid w:val="003B18D9"/>
    <w:rsid w:val="003B1A10"/>
    <w:rsid w:val="003B2B15"/>
    <w:rsid w:val="003B3A2D"/>
    <w:rsid w:val="003B58F9"/>
    <w:rsid w:val="003B7048"/>
    <w:rsid w:val="003B7DE5"/>
    <w:rsid w:val="003C0A12"/>
    <w:rsid w:val="003C0D39"/>
    <w:rsid w:val="003C2BF6"/>
    <w:rsid w:val="003C3F33"/>
    <w:rsid w:val="003C48FF"/>
    <w:rsid w:val="003C4D01"/>
    <w:rsid w:val="003C5830"/>
    <w:rsid w:val="003D342B"/>
    <w:rsid w:val="003D432E"/>
    <w:rsid w:val="003D4349"/>
    <w:rsid w:val="003D486E"/>
    <w:rsid w:val="003D5267"/>
    <w:rsid w:val="003D6B99"/>
    <w:rsid w:val="003D79CF"/>
    <w:rsid w:val="003D7C14"/>
    <w:rsid w:val="003E28EE"/>
    <w:rsid w:val="003E2F03"/>
    <w:rsid w:val="003E34EC"/>
    <w:rsid w:val="003E38DD"/>
    <w:rsid w:val="003E3E71"/>
    <w:rsid w:val="003E6A59"/>
    <w:rsid w:val="003E764E"/>
    <w:rsid w:val="003E7681"/>
    <w:rsid w:val="003E7F76"/>
    <w:rsid w:val="003F146C"/>
    <w:rsid w:val="003F3F2E"/>
    <w:rsid w:val="003F78ED"/>
    <w:rsid w:val="00401558"/>
    <w:rsid w:val="004017D3"/>
    <w:rsid w:val="00402375"/>
    <w:rsid w:val="004032BF"/>
    <w:rsid w:val="00403A2F"/>
    <w:rsid w:val="00404400"/>
    <w:rsid w:val="0040559E"/>
    <w:rsid w:val="0041157B"/>
    <w:rsid w:val="0041277E"/>
    <w:rsid w:val="0041472A"/>
    <w:rsid w:val="00415A0E"/>
    <w:rsid w:val="004170EF"/>
    <w:rsid w:val="00417777"/>
    <w:rsid w:val="0041790B"/>
    <w:rsid w:val="00417F7B"/>
    <w:rsid w:val="00421EA9"/>
    <w:rsid w:val="00422096"/>
    <w:rsid w:val="004229FD"/>
    <w:rsid w:val="00422B8A"/>
    <w:rsid w:val="004244BB"/>
    <w:rsid w:val="004255AC"/>
    <w:rsid w:val="00427250"/>
    <w:rsid w:val="00430590"/>
    <w:rsid w:val="00430C7C"/>
    <w:rsid w:val="0043218E"/>
    <w:rsid w:val="004323CB"/>
    <w:rsid w:val="00432D79"/>
    <w:rsid w:val="00432D9F"/>
    <w:rsid w:val="0043594F"/>
    <w:rsid w:val="0043614F"/>
    <w:rsid w:val="004369B1"/>
    <w:rsid w:val="00437969"/>
    <w:rsid w:val="004406F9"/>
    <w:rsid w:val="00440E1A"/>
    <w:rsid w:val="00440EF6"/>
    <w:rsid w:val="004417BC"/>
    <w:rsid w:val="00443553"/>
    <w:rsid w:val="0044402D"/>
    <w:rsid w:val="0044429F"/>
    <w:rsid w:val="004449EB"/>
    <w:rsid w:val="0044525A"/>
    <w:rsid w:val="004453E9"/>
    <w:rsid w:val="0044585D"/>
    <w:rsid w:val="004464D7"/>
    <w:rsid w:val="0045029C"/>
    <w:rsid w:val="0045082D"/>
    <w:rsid w:val="00452C27"/>
    <w:rsid w:val="00453E39"/>
    <w:rsid w:val="004607A6"/>
    <w:rsid w:val="004611CB"/>
    <w:rsid w:val="004613A3"/>
    <w:rsid w:val="00463185"/>
    <w:rsid w:val="00463711"/>
    <w:rsid w:val="00463B41"/>
    <w:rsid w:val="00464957"/>
    <w:rsid w:val="00470542"/>
    <w:rsid w:val="00474179"/>
    <w:rsid w:val="00484FE7"/>
    <w:rsid w:val="00485436"/>
    <w:rsid w:val="00486DBB"/>
    <w:rsid w:val="004870FC"/>
    <w:rsid w:val="00491262"/>
    <w:rsid w:val="00491610"/>
    <w:rsid w:val="00491D05"/>
    <w:rsid w:val="00492C81"/>
    <w:rsid w:val="00492D27"/>
    <w:rsid w:val="0049362C"/>
    <w:rsid w:val="004939A5"/>
    <w:rsid w:val="00493F2B"/>
    <w:rsid w:val="004957F7"/>
    <w:rsid w:val="004A1E53"/>
    <w:rsid w:val="004A2AB4"/>
    <w:rsid w:val="004A2D77"/>
    <w:rsid w:val="004A3F79"/>
    <w:rsid w:val="004A45FA"/>
    <w:rsid w:val="004A467D"/>
    <w:rsid w:val="004A7E6A"/>
    <w:rsid w:val="004B0D40"/>
    <w:rsid w:val="004B1E79"/>
    <w:rsid w:val="004B421B"/>
    <w:rsid w:val="004B5062"/>
    <w:rsid w:val="004B5DE7"/>
    <w:rsid w:val="004B5F96"/>
    <w:rsid w:val="004B6521"/>
    <w:rsid w:val="004B67DE"/>
    <w:rsid w:val="004B752E"/>
    <w:rsid w:val="004B7AB2"/>
    <w:rsid w:val="004C1734"/>
    <w:rsid w:val="004C210D"/>
    <w:rsid w:val="004C2133"/>
    <w:rsid w:val="004C2613"/>
    <w:rsid w:val="004C2CF5"/>
    <w:rsid w:val="004C5F8E"/>
    <w:rsid w:val="004C6B56"/>
    <w:rsid w:val="004D36AF"/>
    <w:rsid w:val="004D4CDE"/>
    <w:rsid w:val="004D526A"/>
    <w:rsid w:val="004D7191"/>
    <w:rsid w:val="004E090F"/>
    <w:rsid w:val="004E4AE2"/>
    <w:rsid w:val="004E558E"/>
    <w:rsid w:val="004F1A9F"/>
    <w:rsid w:val="004F20E9"/>
    <w:rsid w:val="004F2576"/>
    <w:rsid w:val="004F3657"/>
    <w:rsid w:val="004F44ED"/>
    <w:rsid w:val="004F503C"/>
    <w:rsid w:val="004F5DF6"/>
    <w:rsid w:val="004F6949"/>
    <w:rsid w:val="00500E2A"/>
    <w:rsid w:val="00501879"/>
    <w:rsid w:val="00502C0F"/>
    <w:rsid w:val="005034BA"/>
    <w:rsid w:val="0050376C"/>
    <w:rsid w:val="005039F5"/>
    <w:rsid w:val="00503B1A"/>
    <w:rsid w:val="0050466F"/>
    <w:rsid w:val="00504708"/>
    <w:rsid w:val="005056FA"/>
    <w:rsid w:val="00505D8D"/>
    <w:rsid w:val="00505E6D"/>
    <w:rsid w:val="00505E92"/>
    <w:rsid w:val="00507316"/>
    <w:rsid w:val="00507359"/>
    <w:rsid w:val="00507708"/>
    <w:rsid w:val="0051080A"/>
    <w:rsid w:val="0051199D"/>
    <w:rsid w:val="00511E48"/>
    <w:rsid w:val="00512BC1"/>
    <w:rsid w:val="00513CA4"/>
    <w:rsid w:val="0051706E"/>
    <w:rsid w:val="0051777F"/>
    <w:rsid w:val="005232AD"/>
    <w:rsid w:val="00523E17"/>
    <w:rsid w:val="00524F48"/>
    <w:rsid w:val="0052548B"/>
    <w:rsid w:val="005255BC"/>
    <w:rsid w:val="0052587A"/>
    <w:rsid w:val="00525DCA"/>
    <w:rsid w:val="005275B2"/>
    <w:rsid w:val="00527C6E"/>
    <w:rsid w:val="00527D41"/>
    <w:rsid w:val="00530C87"/>
    <w:rsid w:val="00530D72"/>
    <w:rsid w:val="0053214B"/>
    <w:rsid w:val="00533A02"/>
    <w:rsid w:val="00534330"/>
    <w:rsid w:val="0053480A"/>
    <w:rsid w:val="00534B89"/>
    <w:rsid w:val="0053567B"/>
    <w:rsid w:val="00535D70"/>
    <w:rsid w:val="00536803"/>
    <w:rsid w:val="00536D1A"/>
    <w:rsid w:val="00537432"/>
    <w:rsid w:val="00541D5C"/>
    <w:rsid w:val="00542477"/>
    <w:rsid w:val="00545C89"/>
    <w:rsid w:val="005474F9"/>
    <w:rsid w:val="005500AF"/>
    <w:rsid w:val="005513FC"/>
    <w:rsid w:val="00551588"/>
    <w:rsid w:val="00554CE5"/>
    <w:rsid w:val="005562C3"/>
    <w:rsid w:val="0056146F"/>
    <w:rsid w:val="00561A9B"/>
    <w:rsid w:val="00561F10"/>
    <w:rsid w:val="005629F2"/>
    <w:rsid w:val="00562F6D"/>
    <w:rsid w:val="005642BB"/>
    <w:rsid w:val="00566272"/>
    <w:rsid w:val="00567AE0"/>
    <w:rsid w:val="00567B58"/>
    <w:rsid w:val="00570413"/>
    <w:rsid w:val="005708CC"/>
    <w:rsid w:val="005734C3"/>
    <w:rsid w:val="00573D3A"/>
    <w:rsid w:val="005748CE"/>
    <w:rsid w:val="005751D4"/>
    <w:rsid w:val="00576702"/>
    <w:rsid w:val="005778A3"/>
    <w:rsid w:val="00577A0A"/>
    <w:rsid w:val="00580254"/>
    <w:rsid w:val="00582B50"/>
    <w:rsid w:val="00583648"/>
    <w:rsid w:val="00583963"/>
    <w:rsid w:val="00584739"/>
    <w:rsid w:val="00584C8C"/>
    <w:rsid w:val="00587447"/>
    <w:rsid w:val="00591F9F"/>
    <w:rsid w:val="00592580"/>
    <w:rsid w:val="00592791"/>
    <w:rsid w:val="00593347"/>
    <w:rsid w:val="005933AC"/>
    <w:rsid w:val="00595070"/>
    <w:rsid w:val="005966D1"/>
    <w:rsid w:val="0059708A"/>
    <w:rsid w:val="005A055B"/>
    <w:rsid w:val="005A07C0"/>
    <w:rsid w:val="005A1527"/>
    <w:rsid w:val="005A200F"/>
    <w:rsid w:val="005A2400"/>
    <w:rsid w:val="005A2424"/>
    <w:rsid w:val="005A3C8A"/>
    <w:rsid w:val="005A4C0D"/>
    <w:rsid w:val="005A4EB5"/>
    <w:rsid w:val="005A4EC9"/>
    <w:rsid w:val="005A4FD6"/>
    <w:rsid w:val="005A5D2C"/>
    <w:rsid w:val="005A680D"/>
    <w:rsid w:val="005B169F"/>
    <w:rsid w:val="005B1E73"/>
    <w:rsid w:val="005B1FAF"/>
    <w:rsid w:val="005B2A95"/>
    <w:rsid w:val="005B3067"/>
    <w:rsid w:val="005B321B"/>
    <w:rsid w:val="005B3D92"/>
    <w:rsid w:val="005B414D"/>
    <w:rsid w:val="005B41D9"/>
    <w:rsid w:val="005B570C"/>
    <w:rsid w:val="005B6316"/>
    <w:rsid w:val="005B6C9E"/>
    <w:rsid w:val="005C2A45"/>
    <w:rsid w:val="005C2B38"/>
    <w:rsid w:val="005C60BF"/>
    <w:rsid w:val="005C60D9"/>
    <w:rsid w:val="005D0B34"/>
    <w:rsid w:val="005D0F8C"/>
    <w:rsid w:val="005D101C"/>
    <w:rsid w:val="005D1F3E"/>
    <w:rsid w:val="005D21D8"/>
    <w:rsid w:val="005D3509"/>
    <w:rsid w:val="005D5B60"/>
    <w:rsid w:val="005D655C"/>
    <w:rsid w:val="005D77A0"/>
    <w:rsid w:val="005E381B"/>
    <w:rsid w:val="005E6758"/>
    <w:rsid w:val="005E7608"/>
    <w:rsid w:val="005E79FF"/>
    <w:rsid w:val="005F071B"/>
    <w:rsid w:val="005F337F"/>
    <w:rsid w:val="005F3BF5"/>
    <w:rsid w:val="005F3E13"/>
    <w:rsid w:val="005F65A3"/>
    <w:rsid w:val="005F717A"/>
    <w:rsid w:val="00600E43"/>
    <w:rsid w:val="00601B79"/>
    <w:rsid w:val="006028A5"/>
    <w:rsid w:val="0060377C"/>
    <w:rsid w:val="00603AE5"/>
    <w:rsid w:val="00603F08"/>
    <w:rsid w:val="00604F1C"/>
    <w:rsid w:val="00613D15"/>
    <w:rsid w:val="00615278"/>
    <w:rsid w:val="00617130"/>
    <w:rsid w:val="00617FB9"/>
    <w:rsid w:val="00620F31"/>
    <w:rsid w:val="00623295"/>
    <w:rsid w:val="006234C4"/>
    <w:rsid w:val="006258BA"/>
    <w:rsid w:val="00626361"/>
    <w:rsid w:val="00626D70"/>
    <w:rsid w:val="0062760E"/>
    <w:rsid w:val="00630893"/>
    <w:rsid w:val="00630994"/>
    <w:rsid w:val="00630EAC"/>
    <w:rsid w:val="00633701"/>
    <w:rsid w:val="00634999"/>
    <w:rsid w:val="0063558D"/>
    <w:rsid w:val="00635659"/>
    <w:rsid w:val="00635B60"/>
    <w:rsid w:val="0063691F"/>
    <w:rsid w:val="00636D94"/>
    <w:rsid w:val="00637D8A"/>
    <w:rsid w:val="006410EA"/>
    <w:rsid w:val="006414C9"/>
    <w:rsid w:val="00643D2E"/>
    <w:rsid w:val="00643F8F"/>
    <w:rsid w:val="00644E70"/>
    <w:rsid w:val="00646CEE"/>
    <w:rsid w:val="00646EA1"/>
    <w:rsid w:val="00647C89"/>
    <w:rsid w:val="00647CAE"/>
    <w:rsid w:val="0065068A"/>
    <w:rsid w:val="00650838"/>
    <w:rsid w:val="006508E0"/>
    <w:rsid w:val="0065151A"/>
    <w:rsid w:val="00651F11"/>
    <w:rsid w:val="00652B08"/>
    <w:rsid w:val="00653839"/>
    <w:rsid w:val="006539A7"/>
    <w:rsid w:val="00653E15"/>
    <w:rsid w:val="006579B1"/>
    <w:rsid w:val="00661230"/>
    <w:rsid w:val="00661C2A"/>
    <w:rsid w:val="006631A2"/>
    <w:rsid w:val="00663323"/>
    <w:rsid w:val="006648BE"/>
    <w:rsid w:val="00666041"/>
    <w:rsid w:val="0066613D"/>
    <w:rsid w:val="006703D0"/>
    <w:rsid w:val="006705C0"/>
    <w:rsid w:val="00670E07"/>
    <w:rsid w:val="0067238C"/>
    <w:rsid w:val="0067250D"/>
    <w:rsid w:val="006743A1"/>
    <w:rsid w:val="00674D0A"/>
    <w:rsid w:val="006756E2"/>
    <w:rsid w:val="0067585E"/>
    <w:rsid w:val="006768F9"/>
    <w:rsid w:val="00676D15"/>
    <w:rsid w:val="006770BF"/>
    <w:rsid w:val="00677728"/>
    <w:rsid w:val="0067781B"/>
    <w:rsid w:val="00677AD1"/>
    <w:rsid w:val="00680CC3"/>
    <w:rsid w:val="00680F32"/>
    <w:rsid w:val="00682DB9"/>
    <w:rsid w:val="00683D40"/>
    <w:rsid w:val="0068533F"/>
    <w:rsid w:val="0068581B"/>
    <w:rsid w:val="00685E0C"/>
    <w:rsid w:val="00686660"/>
    <w:rsid w:val="0068690C"/>
    <w:rsid w:val="00686F31"/>
    <w:rsid w:val="00690172"/>
    <w:rsid w:val="00690C7B"/>
    <w:rsid w:val="00694CB9"/>
    <w:rsid w:val="006955D1"/>
    <w:rsid w:val="0069593F"/>
    <w:rsid w:val="006962AF"/>
    <w:rsid w:val="006967A7"/>
    <w:rsid w:val="00697072"/>
    <w:rsid w:val="006972FB"/>
    <w:rsid w:val="00697DD7"/>
    <w:rsid w:val="006A269E"/>
    <w:rsid w:val="006A28DE"/>
    <w:rsid w:val="006A6E1B"/>
    <w:rsid w:val="006A6E30"/>
    <w:rsid w:val="006B00F5"/>
    <w:rsid w:val="006B106E"/>
    <w:rsid w:val="006B1D2B"/>
    <w:rsid w:val="006B2193"/>
    <w:rsid w:val="006B2949"/>
    <w:rsid w:val="006B4802"/>
    <w:rsid w:val="006B57C7"/>
    <w:rsid w:val="006B5B0A"/>
    <w:rsid w:val="006B6C9D"/>
    <w:rsid w:val="006B7426"/>
    <w:rsid w:val="006C0AB0"/>
    <w:rsid w:val="006C0CF3"/>
    <w:rsid w:val="006C12F2"/>
    <w:rsid w:val="006C187B"/>
    <w:rsid w:val="006C1B7F"/>
    <w:rsid w:val="006C4888"/>
    <w:rsid w:val="006C582B"/>
    <w:rsid w:val="006C5ED6"/>
    <w:rsid w:val="006C62BA"/>
    <w:rsid w:val="006C6CF8"/>
    <w:rsid w:val="006C753E"/>
    <w:rsid w:val="006C7DA4"/>
    <w:rsid w:val="006C7FD8"/>
    <w:rsid w:val="006D15AD"/>
    <w:rsid w:val="006D72E1"/>
    <w:rsid w:val="006E0FD5"/>
    <w:rsid w:val="006E1275"/>
    <w:rsid w:val="006E17FE"/>
    <w:rsid w:val="006E1B63"/>
    <w:rsid w:val="006E2C1E"/>
    <w:rsid w:val="006E3937"/>
    <w:rsid w:val="006E399D"/>
    <w:rsid w:val="006E45C9"/>
    <w:rsid w:val="006E538C"/>
    <w:rsid w:val="006E63B0"/>
    <w:rsid w:val="006F0535"/>
    <w:rsid w:val="006F05E3"/>
    <w:rsid w:val="006F12CB"/>
    <w:rsid w:val="006F536A"/>
    <w:rsid w:val="006F576C"/>
    <w:rsid w:val="006F5803"/>
    <w:rsid w:val="006F5D94"/>
    <w:rsid w:val="006F6267"/>
    <w:rsid w:val="006F7385"/>
    <w:rsid w:val="006F7E5F"/>
    <w:rsid w:val="006F7F77"/>
    <w:rsid w:val="00700565"/>
    <w:rsid w:val="0070116B"/>
    <w:rsid w:val="00701B11"/>
    <w:rsid w:val="00702FE8"/>
    <w:rsid w:val="00703615"/>
    <w:rsid w:val="00705A7A"/>
    <w:rsid w:val="00706057"/>
    <w:rsid w:val="0070608D"/>
    <w:rsid w:val="00707466"/>
    <w:rsid w:val="007106D9"/>
    <w:rsid w:val="00710E52"/>
    <w:rsid w:val="00711245"/>
    <w:rsid w:val="00712B07"/>
    <w:rsid w:val="00712B14"/>
    <w:rsid w:val="007157A7"/>
    <w:rsid w:val="00715B8B"/>
    <w:rsid w:val="007162D2"/>
    <w:rsid w:val="00716E05"/>
    <w:rsid w:val="00716F71"/>
    <w:rsid w:val="007206A9"/>
    <w:rsid w:val="00721691"/>
    <w:rsid w:val="00722C23"/>
    <w:rsid w:val="007233EC"/>
    <w:rsid w:val="00723776"/>
    <w:rsid w:val="007248EF"/>
    <w:rsid w:val="00724A13"/>
    <w:rsid w:val="0072594E"/>
    <w:rsid w:val="00725E3C"/>
    <w:rsid w:val="00726B18"/>
    <w:rsid w:val="00730135"/>
    <w:rsid w:val="0073065C"/>
    <w:rsid w:val="007317E9"/>
    <w:rsid w:val="007321CF"/>
    <w:rsid w:val="007329ED"/>
    <w:rsid w:val="00733132"/>
    <w:rsid w:val="007336EB"/>
    <w:rsid w:val="007357CC"/>
    <w:rsid w:val="00736512"/>
    <w:rsid w:val="00736864"/>
    <w:rsid w:val="007369B3"/>
    <w:rsid w:val="00737259"/>
    <w:rsid w:val="00737698"/>
    <w:rsid w:val="007378EC"/>
    <w:rsid w:val="00737F46"/>
    <w:rsid w:val="00740B1C"/>
    <w:rsid w:val="00741610"/>
    <w:rsid w:val="007427A4"/>
    <w:rsid w:val="00742CE3"/>
    <w:rsid w:val="0074329F"/>
    <w:rsid w:val="007435D1"/>
    <w:rsid w:val="00743E45"/>
    <w:rsid w:val="0074437C"/>
    <w:rsid w:val="00744802"/>
    <w:rsid w:val="00744CC3"/>
    <w:rsid w:val="0074512E"/>
    <w:rsid w:val="00745EA1"/>
    <w:rsid w:val="007463C0"/>
    <w:rsid w:val="00746F0E"/>
    <w:rsid w:val="007502B9"/>
    <w:rsid w:val="007503E9"/>
    <w:rsid w:val="00751326"/>
    <w:rsid w:val="007516AE"/>
    <w:rsid w:val="00751D3F"/>
    <w:rsid w:val="00752B05"/>
    <w:rsid w:val="0075552D"/>
    <w:rsid w:val="00757287"/>
    <w:rsid w:val="00757F99"/>
    <w:rsid w:val="007607EE"/>
    <w:rsid w:val="007613BA"/>
    <w:rsid w:val="007623C0"/>
    <w:rsid w:val="0076263E"/>
    <w:rsid w:val="007648D9"/>
    <w:rsid w:val="00766904"/>
    <w:rsid w:val="00770001"/>
    <w:rsid w:val="00772A3B"/>
    <w:rsid w:val="00772FAA"/>
    <w:rsid w:val="007734D8"/>
    <w:rsid w:val="00774AEA"/>
    <w:rsid w:val="00774B14"/>
    <w:rsid w:val="007759C0"/>
    <w:rsid w:val="0077746A"/>
    <w:rsid w:val="007774FD"/>
    <w:rsid w:val="00781734"/>
    <w:rsid w:val="007821A9"/>
    <w:rsid w:val="0078361F"/>
    <w:rsid w:val="00783989"/>
    <w:rsid w:val="0078494B"/>
    <w:rsid w:val="00786966"/>
    <w:rsid w:val="0078768D"/>
    <w:rsid w:val="00787FD1"/>
    <w:rsid w:val="0079226C"/>
    <w:rsid w:val="00794E10"/>
    <w:rsid w:val="007965A8"/>
    <w:rsid w:val="007969D3"/>
    <w:rsid w:val="007A0B12"/>
    <w:rsid w:val="007A1AAF"/>
    <w:rsid w:val="007A1BE5"/>
    <w:rsid w:val="007A2E9A"/>
    <w:rsid w:val="007A3DCA"/>
    <w:rsid w:val="007A3FFF"/>
    <w:rsid w:val="007A49B1"/>
    <w:rsid w:val="007A5FE0"/>
    <w:rsid w:val="007A61BA"/>
    <w:rsid w:val="007A78A0"/>
    <w:rsid w:val="007A7F64"/>
    <w:rsid w:val="007B12A9"/>
    <w:rsid w:val="007B1A57"/>
    <w:rsid w:val="007B2531"/>
    <w:rsid w:val="007B2E9F"/>
    <w:rsid w:val="007B58F6"/>
    <w:rsid w:val="007B6FEE"/>
    <w:rsid w:val="007B759F"/>
    <w:rsid w:val="007C0103"/>
    <w:rsid w:val="007C0E96"/>
    <w:rsid w:val="007C0F52"/>
    <w:rsid w:val="007C258D"/>
    <w:rsid w:val="007C2EC9"/>
    <w:rsid w:val="007C310D"/>
    <w:rsid w:val="007C39B5"/>
    <w:rsid w:val="007C51C0"/>
    <w:rsid w:val="007C51ED"/>
    <w:rsid w:val="007C5BC7"/>
    <w:rsid w:val="007C6209"/>
    <w:rsid w:val="007C6BF1"/>
    <w:rsid w:val="007C6E99"/>
    <w:rsid w:val="007D09AE"/>
    <w:rsid w:val="007D36C2"/>
    <w:rsid w:val="007D415B"/>
    <w:rsid w:val="007D4556"/>
    <w:rsid w:val="007D5A94"/>
    <w:rsid w:val="007D765F"/>
    <w:rsid w:val="007D78E9"/>
    <w:rsid w:val="007E09F7"/>
    <w:rsid w:val="007E1803"/>
    <w:rsid w:val="007E1E99"/>
    <w:rsid w:val="007E21A7"/>
    <w:rsid w:val="007E22A2"/>
    <w:rsid w:val="007E2746"/>
    <w:rsid w:val="007E3AB6"/>
    <w:rsid w:val="007E7DD8"/>
    <w:rsid w:val="007F016D"/>
    <w:rsid w:val="007F18EB"/>
    <w:rsid w:val="007F1B51"/>
    <w:rsid w:val="007F1CA0"/>
    <w:rsid w:val="007F1DF4"/>
    <w:rsid w:val="007F560B"/>
    <w:rsid w:val="007F66F3"/>
    <w:rsid w:val="007F78A8"/>
    <w:rsid w:val="008038E9"/>
    <w:rsid w:val="00803B68"/>
    <w:rsid w:val="00803F4E"/>
    <w:rsid w:val="00804389"/>
    <w:rsid w:val="00805AAC"/>
    <w:rsid w:val="00805AB2"/>
    <w:rsid w:val="008067D9"/>
    <w:rsid w:val="008102DF"/>
    <w:rsid w:val="00810C82"/>
    <w:rsid w:val="00811078"/>
    <w:rsid w:val="00811CD2"/>
    <w:rsid w:val="0081226F"/>
    <w:rsid w:val="008122C8"/>
    <w:rsid w:val="00812AE7"/>
    <w:rsid w:val="00812C0A"/>
    <w:rsid w:val="00812CE9"/>
    <w:rsid w:val="00813D68"/>
    <w:rsid w:val="00815380"/>
    <w:rsid w:val="008160E2"/>
    <w:rsid w:val="00816F61"/>
    <w:rsid w:val="00817336"/>
    <w:rsid w:val="00817884"/>
    <w:rsid w:val="00821312"/>
    <w:rsid w:val="0082287E"/>
    <w:rsid w:val="008231CB"/>
    <w:rsid w:val="00823BF3"/>
    <w:rsid w:val="00823D0A"/>
    <w:rsid w:val="0082533C"/>
    <w:rsid w:val="0082597F"/>
    <w:rsid w:val="0083032B"/>
    <w:rsid w:val="00830372"/>
    <w:rsid w:val="00830784"/>
    <w:rsid w:val="008330D6"/>
    <w:rsid w:val="008358CC"/>
    <w:rsid w:val="0083626A"/>
    <w:rsid w:val="0083782C"/>
    <w:rsid w:val="00837A27"/>
    <w:rsid w:val="00840997"/>
    <w:rsid w:val="008438F9"/>
    <w:rsid w:val="00844647"/>
    <w:rsid w:val="00846868"/>
    <w:rsid w:val="0084751C"/>
    <w:rsid w:val="00847907"/>
    <w:rsid w:val="008479EA"/>
    <w:rsid w:val="00847F8C"/>
    <w:rsid w:val="008500A1"/>
    <w:rsid w:val="008501F2"/>
    <w:rsid w:val="008505B1"/>
    <w:rsid w:val="0085127E"/>
    <w:rsid w:val="0085201D"/>
    <w:rsid w:val="00854031"/>
    <w:rsid w:val="00856808"/>
    <w:rsid w:val="00856A64"/>
    <w:rsid w:val="00857B15"/>
    <w:rsid w:val="00857EB5"/>
    <w:rsid w:val="008606F9"/>
    <w:rsid w:val="0086092D"/>
    <w:rsid w:val="00861583"/>
    <w:rsid w:val="00861741"/>
    <w:rsid w:val="00861990"/>
    <w:rsid w:val="008628CA"/>
    <w:rsid w:val="0086290D"/>
    <w:rsid w:val="00863D69"/>
    <w:rsid w:val="00863E0C"/>
    <w:rsid w:val="00864088"/>
    <w:rsid w:val="00864152"/>
    <w:rsid w:val="00864C09"/>
    <w:rsid w:val="0086571C"/>
    <w:rsid w:val="00866DF2"/>
    <w:rsid w:val="00866E14"/>
    <w:rsid w:val="008709BC"/>
    <w:rsid w:val="00871B3B"/>
    <w:rsid w:val="00871BF7"/>
    <w:rsid w:val="00874DC3"/>
    <w:rsid w:val="0087746B"/>
    <w:rsid w:val="008779C4"/>
    <w:rsid w:val="00877FC7"/>
    <w:rsid w:val="0088111E"/>
    <w:rsid w:val="00881668"/>
    <w:rsid w:val="008827C2"/>
    <w:rsid w:val="0088492D"/>
    <w:rsid w:val="00885D9F"/>
    <w:rsid w:val="00885DB9"/>
    <w:rsid w:val="00887AE9"/>
    <w:rsid w:val="00891D83"/>
    <w:rsid w:val="008926CF"/>
    <w:rsid w:val="00893386"/>
    <w:rsid w:val="008938CC"/>
    <w:rsid w:val="00894C93"/>
    <w:rsid w:val="0089669A"/>
    <w:rsid w:val="00897C0D"/>
    <w:rsid w:val="008A0475"/>
    <w:rsid w:val="008A0684"/>
    <w:rsid w:val="008A082D"/>
    <w:rsid w:val="008A2496"/>
    <w:rsid w:val="008A25E5"/>
    <w:rsid w:val="008A34BD"/>
    <w:rsid w:val="008A39B5"/>
    <w:rsid w:val="008A511A"/>
    <w:rsid w:val="008A5C98"/>
    <w:rsid w:val="008A7115"/>
    <w:rsid w:val="008A72E8"/>
    <w:rsid w:val="008B1390"/>
    <w:rsid w:val="008B1BC2"/>
    <w:rsid w:val="008B2595"/>
    <w:rsid w:val="008B2A23"/>
    <w:rsid w:val="008B483B"/>
    <w:rsid w:val="008B5E26"/>
    <w:rsid w:val="008B69A7"/>
    <w:rsid w:val="008B7812"/>
    <w:rsid w:val="008B7BAF"/>
    <w:rsid w:val="008C0020"/>
    <w:rsid w:val="008C266F"/>
    <w:rsid w:val="008C2FAE"/>
    <w:rsid w:val="008C3334"/>
    <w:rsid w:val="008C4994"/>
    <w:rsid w:val="008C50E3"/>
    <w:rsid w:val="008C6A10"/>
    <w:rsid w:val="008C6A40"/>
    <w:rsid w:val="008C7165"/>
    <w:rsid w:val="008D1B52"/>
    <w:rsid w:val="008D2C61"/>
    <w:rsid w:val="008D2DBB"/>
    <w:rsid w:val="008D33D0"/>
    <w:rsid w:val="008D4187"/>
    <w:rsid w:val="008D51E8"/>
    <w:rsid w:val="008D6224"/>
    <w:rsid w:val="008D6AB1"/>
    <w:rsid w:val="008D7A32"/>
    <w:rsid w:val="008E0E5C"/>
    <w:rsid w:val="008E3AC7"/>
    <w:rsid w:val="008E6461"/>
    <w:rsid w:val="008E7232"/>
    <w:rsid w:val="008F1967"/>
    <w:rsid w:val="008F2202"/>
    <w:rsid w:val="008F28E2"/>
    <w:rsid w:val="008F333E"/>
    <w:rsid w:val="008F3C1F"/>
    <w:rsid w:val="008F3D67"/>
    <w:rsid w:val="008F5AF3"/>
    <w:rsid w:val="008F6D1B"/>
    <w:rsid w:val="008F7036"/>
    <w:rsid w:val="008F7A25"/>
    <w:rsid w:val="009013ED"/>
    <w:rsid w:val="00905576"/>
    <w:rsid w:val="009064A4"/>
    <w:rsid w:val="00906806"/>
    <w:rsid w:val="009073BD"/>
    <w:rsid w:val="009114CF"/>
    <w:rsid w:val="009121D2"/>
    <w:rsid w:val="0091286A"/>
    <w:rsid w:val="0091303D"/>
    <w:rsid w:val="009143DC"/>
    <w:rsid w:val="009157E5"/>
    <w:rsid w:val="00916592"/>
    <w:rsid w:val="0091660C"/>
    <w:rsid w:val="0092005E"/>
    <w:rsid w:val="0092117C"/>
    <w:rsid w:val="00921F85"/>
    <w:rsid w:val="009224BC"/>
    <w:rsid w:val="009225B9"/>
    <w:rsid w:val="009263CE"/>
    <w:rsid w:val="00927F76"/>
    <w:rsid w:val="00930DD5"/>
    <w:rsid w:val="00930F44"/>
    <w:rsid w:val="0093106E"/>
    <w:rsid w:val="00931091"/>
    <w:rsid w:val="00931B76"/>
    <w:rsid w:val="00931DF1"/>
    <w:rsid w:val="009333F8"/>
    <w:rsid w:val="00933894"/>
    <w:rsid w:val="00933B23"/>
    <w:rsid w:val="00935341"/>
    <w:rsid w:val="00936F41"/>
    <w:rsid w:val="00937D84"/>
    <w:rsid w:val="00937EFC"/>
    <w:rsid w:val="00941D72"/>
    <w:rsid w:val="00942890"/>
    <w:rsid w:val="0094298E"/>
    <w:rsid w:val="00943325"/>
    <w:rsid w:val="0094343D"/>
    <w:rsid w:val="00943DEA"/>
    <w:rsid w:val="00944B9D"/>
    <w:rsid w:val="00946C19"/>
    <w:rsid w:val="00947342"/>
    <w:rsid w:val="009505ED"/>
    <w:rsid w:val="00952925"/>
    <w:rsid w:val="00952E48"/>
    <w:rsid w:val="00953F2F"/>
    <w:rsid w:val="00954EFC"/>
    <w:rsid w:val="009554DB"/>
    <w:rsid w:val="00955E8E"/>
    <w:rsid w:val="00956322"/>
    <w:rsid w:val="00956E02"/>
    <w:rsid w:val="00957D0D"/>
    <w:rsid w:val="00960ECA"/>
    <w:rsid w:val="009628B4"/>
    <w:rsid w:val="00965064"/>
    <w:rsid w:val="00965F5F"/>
    <w:rsid w:val="009662EE"/>
    <w:rsid w:val="00966518"/>
    <w:rsid w:val="00967188"/>
    <w:rsid w:val="009673E7"/>
    <w:rsid w:val="009701CB"/>
    <w:rsid w:val="009718DB"/>
    <w:rsid w:val="009720CC"/>
    <w:rsid w:val="00972299"/>
    <w:rsid w:val="00974287"/>
    <w:rsid w:val="0097563E"/>
    <w:rsid w:val="00975FA6"/>
    <w:rsid w:val="00977187"/>
    <w:rsid w:val="0097784E"/>
    <w:rsid w:val="00982D27"/>
    <w:rsid w:val="00985785"/>
    <w:rsid w:val="009868D4"/>
    <w:rsid w:val="00986B0E"/>
    <w:rsid w:val="009871F3"/>
    <w:rsid w:val="00990139"/>
    <w:rsid w:val="00990FA2"/>
    <w:rsid w:val="009936F7"/>
    <w:rsid w:val="009939DC"/>
    <w:rsid w:val="00993D3A"/>
    <w:rsid w:val="00995937"/>
    <w:rsid w:val="00995E8F"/>
    <w:rsid w:val="009965FC"/>
    <w:rsid w:val="009968F0"/>
    <w:rsid w:val="009A126C"/>
    <w:rsid w:val="009A1B3B"/>
    <w:rsid w:val="009A1E79"/>
    <w:rsid w:val="009A26FC"/>
    <w:rsid w:val="009A47BE"/>
    <w:rsid w:val="009A5453"/>
    <w:rsid w:val="009A7618"/>
    <w:rsid w:val="009B0770"/>
    <w:rsid w:val="009B0E35"/>
    <w:rsid w:val="009B1D5B"/>
    <w:rsid w:val="009B2A68"/>
    <w:rsid w:val="009B3647"/>
    <w:rsid w:val="009B37F1"/>
    <w:rsid w:val="009B3828"/>
    <w:rsid w:val="009B564E"/>
    <w:rsid w:val="009C043B"/>
    <w:rsid w:val="009C04AD"/>
    <w:rsid w:val="009C13C2"/>
    <w:rsid w:val="009C1CB6"/>
    <w:rsid w:val="009C440F"/>
    <w:rsid w:val="009C604D"/>
    <w:rsid w:val="009C60A5"/>
    <w:rsid w:val="009C7237"/>
    <w:rsid w:val="009C7AA5"/>
    <w:rsid w:val="009D00AE"/>
    <w:rsid w:val="009D1AF6"/>
    <w:rsid w:val="009D4145"/>
    <w:rsid w:val="009D4D65"/>
    <w:rsid w:val="009D5CB9"/>
    <w:rsid w:val="009D7A90"/>
    <w:rsid w:val="009E0248"/>
    <w:rsid w:val="009E0E23"/>
    <w:rsid w:val="009E16F3"/>
    <w:rsid w:val="009E28E3"/>
    <w:rsid w:val="009E3539"/>
    <w:rsid w:val="009E41CE"/>
    <w:rsid w:val="009E639A"/>
    <w:rsid w:val="009E67F0"/>
    <w:rsid w:val="009E7175"/>
    <w:rsid w:val="009E77C8"/>
    <w:rsid w:val="009F115E"/>
    <w:rsid w:val="009F250C"/>
    <w:rsid w:val="009F265E"/>
    <w:rsid w:val="009F267C"/>
    <w:rsid w:val="009F294D"/>
    <w:rsid w:val="009F34E0"/>
    <w:rsid w:val="009F5D06"/>
    <w:rsid w:val="009F749C"/>
    <w:rsid w:val="009F7BD5"/>
    <w:rsid w:val="00A009E3"/>
    <w:rsid w:val="00A011A7"/>
    <w:rsid w:val="00A0161C"/>
    <w:rsid w:val="00A0401F"/>
    <w:rsid w:val="00A05540"/>
    <w:rsid w:val="00A10DF2"/>
    <w:rsid w:val="00A11140"/>
    <w:rsid w:val="00A113C6"/>
    <w:rsid w:val="00A14FA9"/>
    <w:rsid w:val="00A151BE"/>
    <w:rsid w:val="00A16C1F"/>
    <w:rsid w:val="00A17283"/>
    <w:rsid w:val="00A20619"/>
    <w:rsid w:val="00A20690"/>
    <w:rsid w:val="00A20817"/>
    <w:rsid w:val="00A22159"/>
    <w:rsid w:val="00A22EC8"/>
    <w:rsid w:val="00A23841"/>
    <w:rsid w:val="00A24448"/>
    <w:rsid w:val="00A24787"/>
    <w:rsid w:val="00A2677B"/>
    <w:rsid w:val="00A26A46"/>
    <w:rsid w:val="00A27230"/>
    <w:rsid w:val="00A279C9"/>
    <w:rsid w:val="00A27E8D"/>
    <w:rsid w:val="00A30D4F"/>
    <w:rsid w:val="00A3159E"/>
    <w:rsid w:val="00A32A7C"/>
    <w:rsid w:val="00A34F81"/>
    <w:rsid w:val="00A35E78"/>
    <w:rsid w:val="00A372F5"/>
    <w:rsid w:val="00A40996"/>
    <w:rsid w:val="00A41170"/>
    <w:rsid w:val="00A4137E"/>
    <w:rsid w:val="00A423E1"/>
    <w:rsid w:val="00A433D7"/>
    <w:rsid w:val="00A4434B"/>
    <w:rsid w:val="00A452E9"/>
    <w:rsid w:val="00A47256"/>
    <w:rsid w:val="00A4771C"/>
    <w:rsid w:val="00A5046C"/>
    <w:rsid w:val="00A50BAA"/>
    <w:rsid w:val="00A5161D"/>
    <w:rsid w:val="00A516F7"/>
    <w:rsid w:val="00A5321F"/>
    <w:rsid w:val="00A53995"/>
    <w:rsid w:val="00A53E6C"/>
    <w:rsid w:val="00A54929"/>
    <w:rsid w:val="00A605DA"/>
    <w:rsid w:val="00A60ED8"/>
    <w:rsid w:val="00A6218E"/>
    <w:rsid w:val="00A625AA"/>
    <w:rsid w:val="00A63194"/>
    <w:rsid w:val="00A63797"/>
    <w:rsid w:val="00A6444A"/>
    <w:rsid w:val="00A64F73"/>
    <w:rsid w:val="00A65A31"/>
    <w:rsid w:val="00A660B5"/>
    <w:rsid w:val="00A6772F"/>
    <w:rsid w:val="00A67817"/>
    <w:rsid w:val="00A67A0D"/>
    <w:rsid w:val="00A703EF"/>
    <w:rsid w:val="00A7095A"/>
    <w:rsid w:val="00A72429"/>
    <w:rsid w:val="00A73062"/>
    <w:rsid w:val="00A731E5"/>
    <w:rsid w:val="00A732C3"/>
    <w:rsid w:val="00A742A9"/>
    <w:rsid w:val="00A7547C"/>
    <w:rsid w:val="00A755E9"/>
    <w:rsid w:val="00A7741F"/>
    <w:rsid w:val="00A77845"/>
    <w:rsid w:val="00A80B12"/>
    <w:rsid w:val="00A80CDB"/>
    <w:rsid w:val="00A8113E"/>
    <w:rsid w:val="00A81736"/>
    <w:rsid w:val="00A81FB3"/>
    <w:rsid w:val="00A82926"/>
    <w:rsid w:val="00A8373B"/>
    <w:rsid w:val="00A83AD0"/>
    <w:rsid w:val="00A842B8"/>
    <w:rsid w:val="00A8473F"/>
    <w:rsid w:val="00A85E79"/>
    <w:rsid w:val="00A870A9"/>
    <w:rsid w:val="00A87620"/>
    <w:rsid w:val="00A87998"/>
    <w:rsid w:val="00A90A59"/>
    <w:rsid w:val="00A92572"/>
    <w:rsid w:val="00A930F7"/>
    <w:rsid w:val="00A93402"/>
    <w:rsid w:val="00A93C2D"/>
    <w:rsid w:val="00A947B5"/>
    <w:rsid w:val="00A94F2B"/>
    <w:rsid w:val="00A9527A"/>
    <w:rsid w:val="00A9736F"/>
    <w:rsid w:val="00A97927"/>
    <w:rsid w:val="00A97E23"/>
    <w:rsid w:val="00AA02C3"/>
    <w:rsid w:val="00AA0309"/>
    <w:rsid w:val="00AA52E6"/>
    <w:rsid w:val="00AA573B"/>
    <w:rsid w:val="00AA5967"/>
    <w:rsid w:val="00AA6BCF"/>
    <w:rsid w:val="00AB0EAC"/>
    <w:rsid w:val="00AB3249"/>
    <w:rsid w:val="00AB3ED7"/>
    <w:rsid w:val="00AB4E9A"/>
    <w:rsid w:val="00AB58A1"/>
    <w:rsid w:val="00AB5B74"/>
    <w:rsid w:val="00AC0D42"/>
    <w:rsid w:val="00AC4224"/>
    <w:rsid w:val="00AC5D87"/>
    <w:rsid w:val="00AC632C"/>
    <w:rsid w:val="00AC73D3"/>
    <w:rsid w:val="00AC7675"/>
    <w:rsid w:val="00AD09A2"/>
    <w:rsid w:val="00AD146C"/>
    <w:rsid w:val="00AD23AB"/>
    <w:rsid w:val="00AD2584"/>
    <w:rsid w:val="00AD717C"/>
    <w:rsid w:val="00AE0807"/>
    <w:rsid w:val="00AE0895"/>
    <w:rsid w:val="00AE0BAA"/>
    <w:rsid w:val="00AE0FDA"/>
    <w:rsid w:val="00AE103F"/>
    <w:rsid w:val="00AE1AF9"/>
    <w:rsid w:val="00AE4F81"/>
    <w:rsid w:val="00AE5192"/>
    <w:rsid w:val="00AE748F"/>
    <w:rsid w:val="00AE7A72"/>
    <w:rsid w:val="00AE7EFC"/>
    <w:rsid w:val="00AF0360"/>
    <w:rsid w:val="00AF0B64"/>
    <w:rsid w:val="00AF1516"/>
    <w:rsid w:val="00AF2AA9"/>
    <w:rsid w:val="00AF3695"/>
    <w:rsid w:val="00AF41ED"/>
    <w:rsid w:val="00AF7AEA"/>
    <w:rsid w:val="00AF7B26"/>
    <w:rsid w:val="00B00D2B"/>
    <w:rsid w:val="00B01920"/>
    <w:rsid w:val="00B021B6"/>
    <w:rsid w:val="00B028CC"/>
    <w:rsid w:val="00B04B9C"/>
    <w:rsid w:val="00B0549E"/>
    <w:rsid w:val="00B05537"/>
    <w:rsid w:val="00B05A7A"/>
    <w:rsid w:val="00B06C0B"/>
    <w:rsid w:val="00B071F2"/>
    <w:rsid w:val="00B10DEB"/>
    <w:rsid w:val="00B11579"/>
    <w:rsid w:val="00B11E8B"/>
    <w:rsid w:val="00B11F26"/>
    <w:rsid w:val="00B1275C"/>
    <w:rsid w:val="00B1294F"/>
    <w:rsid w:val="00B12AFA"/>
    <w:rsid w:val="00B12E14"/>
    <w:rsid w:val="00B1587F"/>
    <w:rsid w:val="00B15CF5"/>
    <w:rsid w:val="00B16AF4"/>
    <w:rsid w:val="00B16E2A"/>
    <w:rsid w:val="00B176CF"/>
    <w:rsid w:val="00B20555"/>
    <w:rsid w:val="00B20C6B"/>
    <w:rsid w:val="00B210F4"/>
    <w:rsid w:val="00B26B67"/>
    <w:rsid w:val="00B27803"/>
    <w:rsid w:val="00B31E86"/>
    <w:rsid w:val="00B336B1"/>
    <w:rsid w:val="00B33A24"/>
    <w:rsid w:val="00B34825"/>
    <w:rsid w:val="00B3510B"/>
    <w:rsid w:val="00B3681A"/>
    <w:rsid w:val="00B36B46"/>
    <w:rsid w:val="00B379F1"/>
    <w:rsid w:val="00B40E07"/>
    <w:rsid w:val="00B41D73"/>
    <w:rsid w:val="00B424C6"/>
    <w:rsid w:val="00B43F74"/>
    <w:rsid w:val="00B44300"/>
    <w:rsid w:val="00B44821"/>
    <w:rsid w:val="00B44C3E"/>
    <w:rsid w:val="00B45445"/>
    <w:rsid w:val="00B47025"/>
    <w:rsid w:val="00B476C0"/>
    <w:rsid w:val="00B47808"/>
    <w:rsid w:val="00B47A5B"/>
    <w:rsid w:val="00B47B50"/>
    <w:rsid w:val="00B51A1C"/>
    <w:rsid w:val="00B53E5D"/>
    <w:rsid w:val="00B543CD"/>
    <w:rsid w:val="00B558BC"/>
    <w:rsid w:val="00B5684A"/>
    <w:rsid w:val="00B5708F"/>
    <w:rsid w:val="00B573D3"/>
    <w:rsid w:val="00B57D3D"/>
    <w:rsid w:val="00B6002C"/>
    <w:rsid w:val="00B601DA"/>
    <w:rsid w:val="00B624A0"/>
    <w:rsid w:val="00B6276E"/>
    <w:rsid w:val="00B643DF"/>
    <w:rsid w:val="00B65314"/>
    <w:rsid w:val="00B669E7"/>
    <w:rsid w:val="00B66ECF"/>
    <w:rsid w:val="00B70D63"/>
    <w:rsid w:val="00B714BA"/>
    <w:rsid w:val="00B71AF3"/>
    <w:rsid w:val="00B73D93"/>
    <w:rsid w:val="00B7428F"/>
    <w:rsid w:val="00B74708"/>
    <w:rsid w:val="00B7620D"/>
    <w:rsid w:val="00B76765"/>
    <w:rsid w:val="00B769B2"/>
    <w:rsid w:val="00B8111B"/>
    <w:rsid w:val="00B82E88"/>
    <w:rsid w:val="00B82FE7"/>
    <w:rsid w:val="00B83698"/>
    <w:rsid w:val="00B841EE"/>
    <w:rsid w:val="00B846A9"/>
    <w:rsid w:val="00B84AD1"/>
    <w:rsid w:val="00B8616B"/>
    <w:rsid w:val="00B90612"/>
    <w:rsid w:val="00B909CC"/>
    <w:rsid w:val="00B914CC"/>
    <w:rsid w:val="00B93EA7"/>
    <w:rsid w:val="00BA04A3"/>
    <w:rsid w:val="00BA198D"/>
    <w:rsid w:val="00BA2537"/>
    <w:rsid w:val="00BA4658"/>
    <w:rsid w:val="00BA4E86"/>
    <w:rsid w:val="00BA51FD"/>
    <w:rsid w:val="00BA691C"/>
    <w:rsid w:val="00BA76BE"/>
    <w:rsid w:val="00BB00DD"/>
    <w:rsid w:val="00BB28D5"/>
    <w:rsid w:val="00BB49BC"/>
    <w:rsid w:val="00BB56D8"/>
    <w:rsid w:val="00BB5B86"/>
    <w:rsid w:val="00BB7A6D"/>
    <w:rsid w:val="00BB7FB7"/>
    <w:rsid w:val="00BC0285"/>
    <w:rsid w:val="00BC1867"/>
    <w:rsid w:val="00BC1A98"/>
    <w:rsid w:val="00BC28E4"/>
    <w:rsid w:val="00BC3446"/>
    <w:rsid w:val="00BC3CAC"/>
    <w:rsid w:val="00BC4853"/>
    <w:rsid w:val="00BC4AC4"/>
    <w:rsid w:val="00BC4ACF"/>
    <w:rsid w:val="00BC5053"/>
    <w:rsid w:val="00BC636F"/>
    <w:rsid w:val="00BC6949"/>
    <w:rsid w:val="00BC6CBA"/>
    <w:rsid w:val="00BC7288"/>
    <w:rsid w:val="00BC7975"/>
    <w:rsid w:val="00BD0F56"/>
    <w:rsid w:val="00BD4511"/>
    <w:rsid w:val="00BD5056"/>
    <w:rsid w:val="00BD5244"/>
    <w:rsid w:val="00BD5D94"/>
    <w:rsid w:val="00BD5F5B"/>
    <w:rsid w:val="00BD621B"/>
    <w:rsid w:val="00BD6EDD"/>
    <w:rsid w:val="00BD7470"/>
    <w:rsid w:val="00BE0A11"/>
    <w:rsid w:val="00BE19E9"/>
    <w:rsid w:val="00BE2D00"/>
    <w:rsid w:val="00BE2E53"/>
    <w:rsid w:val="00BE342B"/>
    <w:rsid w:val="00BE3E75"/>
    <w:rsid w:val="00BE3EF9"/>
    <w:rsid w:val="00BE5EB6"/>
    <w:rsid w:val="00BE62B4"/>
    <w:rsid w:val="00BE7BEB"/>
    <w:rsid w:val="00BE7C2D"/>
    <w:rsid w:val="00BF04E1"/>
    <w:rsid w:val="00BF39C8"/>
    <w:rsid w:val="00BF4E26"/>
    <w:rsid w:val="00BF5633"/>
    <w:rsid w:val="00BF5D04"/>
    <w:rsid w:val="00BF6926"/>
    <w:rsid w:val="00BF73D6"/>
    <w:rsid w:val="00C00326"/>
    <w:rsid w:val="00C017FC"/>
    <w:rsid w:val="00C02318"/>
    <w:rsid w:val="00C029C7"/>
    <w:rsid w:val="00C03281"/>
    <w:rsid w:val="00C039C7"/>
    <w:rsid w:val="00C04784"/>
    <w:rsid w:val="00C079C8"/>
    <w:rsid w:val="00C1210D"/>
    <w:rsid w:val="00C12ED6"/>
    <w:rsid w:val="00C14076"/>
    <w:rsid w:val="00C14C1A"/>
    <w:rsid w:val="00C14EA8"/>
    <w:rsid w:val="00C162CC"/>
    <w:rsid w:val="00C17521"/>
    <w:rsid w:val="00C17859"/>
    <w:rsid w:val="00C178E7"/>
    <w:rsid w:val="00C17C57"/>
    <w:rsid w:val="00C228A6"/>
    <w:rsid w:val="00C22D00"/>
    <w:rsid w:val="00C23678"/>
    <w:rsid w:val="00C23E81"/>
    <w:rsid w:val="00C241C5"/>
    <w:rsid w:val="00C24DF8"/>
    <w:rsid w:val="00C26018"/>
    <w:rsid w:val="00C30A63"/>
    <w:rsid w:val="00C30D91"/>
    <w:rsid w:val="00C30E98"/>
    <w:rsid w:val="00C34A8F"/>
    <w:rsid w:val="00C350FA"/>
    <w:rsid w:val="00C363B0"/>
    <w:rsid w:val="00C41459"/>
    <w:rsid w:val="00C41597"/>
    <w:rsid w:val="00C417D5"/>
    <w:rsid w:val="00C41846"/>
    <w:rsid w:val="00C42B89"/>
    <w:rsid w:val="00C42F97"/>
    <w:rsid w:val="00C436FF"/>
    <w:rsid w:val="00C44AFC"/>
    <w:rsid w:val="00C454C2"/>
    <w:rsid w:val="00C4698A"/>
    <w:rsid w:val="00C470B3"/>
    <w:rsid w:val="00C50F7C"/>
    <w:rsid w:val="00C512D8"/>
    <w:rsid w:val="00C52926"/>
    <w:rsid w:val="00C53F5E"/>
    <w:rsid w:val="00C550D8"/>
    <w:rsid w:val="00C555BC"/>
    <w:rsid w:val="00C555D9"/>
    <w:rsid w:val="00C55681"/>
    <w:rsid w:val="00C565BE"/>
    <w:rsid w:val="00C56D4F"/>
    <w:rsid w:val="00C60110"/>
    <w:rsid w:val="00C6208E"/>
    <w:rsid w:val="00C62368"/>
    <w:rsid w:val="00C62ED0"/>
    <w:rsid w:val="00C631E3"/>
    <w:rsid w:val="00C63CA9"/>
    <w:rsid w:val="00C640E1"/>
    <w:rsid w:val="00C657FA"/>
    <w:rsid w:val="00C664CB"/>
    <w:rsid w:val="00C66A37"/>
    <w:rsid w:val="00C70845"/>
    <w:rsid w:val="00C71400"/>
    <w:rsid w:val="00C721AE"/>
    <w:rsid w:val="00C73B8E"/>
    <w:rsid w:val="00C74C87"/>
    <w:rsid w:val="00C75A47"/>
    <w:rsid w:val="00C766B3"/>
    <w:rsid w:val="00C76E5D"/>
    <w:rsid w:val="00C779AC"/>
    <w:rsid w:val="00C77C69"/>
    <w:rsid w:val="00C83A38"/>
    <w:rsid w:val="00C849F9"/>
    <w:rsid w:val="00C86229"/>
    <w:rsid w:val="00C872DD"/>
    <w:rsid w:val="00C9016F"/>
    <w:rsid w:val="00C90E69"/>
    <w:rsid w:val="00C92E38"/>
    <w:rsid w:val="00C93AA2"/>
    <w:rsid w:val="00C94929"/>
    <w:rsid w:val="00C95343"/>
    <w:rsid w:val="00C96A9D"/>
    <w:rsid w:val="00C97BDC"/>
    <w:rsid w:val="00C97D71"/>
    <w:rsid w:val="00CA10B7"/>
    <w:rsid w:val="00CA10F5"/>
    <w:rsid w:val="00CA13E0"/>
    <w:rsid w:val="00CA3176"/>
    <w:rsid w:val="00CA37D2"/>
    <w:rsid w:val="00CA52F5"/>
    <w:rsid w:val="00CA606E"/>
    <w:rsid w:val="00CA7966"/>
    <w:rsid w:val="00CB021F"/>
    <w:rsid w:val="00CB0D89"/>
    <w:rsid w:val="00CB236B"/>
    <w:rsid w:val="00CB508D"/>
    <w:rsid w:val="00CB5EC7"/>
    <w:rsid w:val="00CC131A"/>
    <w:rsid w:val="00CC2134"/>
    <w:rsid w:val="00CC454C"/>
    <w:rsid w:val="00CC5E03"/>
    <w:rsid w:val="00CC6EC4"/>
    <w:rsid w:val="00CC7FAB"/>
    <w:rsid w:val="00CD25B0"/>
    <w:rsid w:val="00CD3147"/>
    <w:rsid w:val="00CD3C1C"/>
    <w:rsid w:val="00CD3F4A"/>
    <w:rsid w:val="00CD4024"/>
    <w:rsid w:val="00CD4720"/>
    <w:rsid w:val="00CD4A71"/>
    <w:rsid w:val="00CD56BC"/>
    <w:rsid w:val="00CD5F6C"/>
    <w:rsid w:val="00CD6E2A"/>
    <w:rsid w:val="00CD6F32"/>
    <w:rsid w:val="00CE0A70"/>
    <w:rsid w:val="00CE4D19"/>
    <w:rsid w:val="00CE566A"/>
    <w:rsid w:val="00CE570B"/>
    <w:rsid w:val="00CE6607"/>
    <w:rsid w:val="00CE77FE"/>
    <w:rsid w:val="00CF03FC"/>
    <w:rsid w:val="00CF086F"/>
    <w:rsid w:val="00CF2460"/>
    <w:rsid w:val="00CF2819"/>
    <w:rsid w:val="00CF2F73"/>
    <w:rsid w:val="00CF3A69"/>
    <w:rsid w:val="00CF4987"/>
    <w:rsid w:val="00CF4E15"/>
    <w:rsid w:val="00CF5503"/>
    <w:rsid w:val="00CF553C"/>
    <w:rsid w:val="00CF5B51"/>
    <w:rsid w:val="00CF6291"/>
    <w:rsid w:val="00CF6D74"/>
    <w:rsid w:val="00CF78D4"/>
    <w:rsid w:val="00CF7A79"/>
    <w:rsid w:val="00D00603"/>
    <w:rsid w:val="00D00727"/>
    <w:rsid w:val="00D021C4"/>
    <w:rsid w:val="00D023DA"/>
    <w:rsid w:val="00D042A1"/>
    <w:rsid w:val="00D0562C"/>
    <w:rsid w:val="00D056A1"/>
    <w:rsid w:val="00D0640C"/>
    <w:rsid w:val="00D07809"/>
    <w:rsid w:val="00D07E0C"/>
    <w:rsid w:val="00D104CE"/>
    <w:rsid w:val="00D1069B"/>
    <w:rsid w:val="00D119FD"/>
    <w:rsid w:val="00D1424B"/>
    <w:rsid w:val="00D15333"/>
    <w:rsid w:val="00D15433"/>
    <w:rsid w:val="00D16265"/>
    <w:rsid w:val="00D16B26"/>
    <w:rsid w:val="00D209E1"/>
    <w:rsid w:val="00D20B9B"/>
    <w:rsid w:val="00D2157A"/>
    <w:rsid w:val="00D2165D"/>
    <w:rsid w:val="00D21A49"/>
    <w:rsid w:val="00D22563"/>
    <w:rsid w:val="00D23146"/>
    <w:rsid w:val="00D23455"/>
    <w:rsid w:val="00D24EE6"/>
    <w:rsid w:val="00D254B1"/>
    <w:rsid w:val="00D259A5"/>
    <w:rsid w:val="00D265F8"/>
    <w:rsid w:val="00D267F9"/>
    <w:rsid w:val="00D26A51"/>
    <w:rsid w:val="00D27869"/>
    <w:rsid w:val="00D31119"/>
    <w:rsid w:val="00D32409"/>
    <w:rsid w:val="00D353D7"/>
    <w:rsid w:val="00D35F9F"/>
    <w:rsid w:val="00D3647C"/>
    <w:rsid w:val="00D3750C"/>
    <w:rsid w:val="00D377E6"/>
    <w:rsid w:val="00D379B9"/>
    <w:rsid w:val="00D37AB7"/>
    <w:rsid w:val="00D423F8"/>
    <w:rsid w:val="00D42E9C"/>
    <w:rsid w:val="00D43EA3"/>
    <w:rsid w:val="00D4494E"/>
    <w:rsid w:val="00D45AE9"/>
    <w:rsid w:val="00D51E34"/>
    <w:rsid w:val="00D54B0B"/>
    <w:rsid w:val="00D54D09"/>
    <w:rsid w:val="00D56D6A"/>
    <w:rsid w:val="00D5750D"/>
    <w:rsid w:val="00D57AC3"/>
    <w:rsid w:val="00D60DB9"/>
    <w:rsid w:val="00D633A3"/>
    <w:rsid w:val="00D64072"/>
    <w:rsid w:val="00D64489"/>
    <w:rsid w:val="00D66AE4"/>
    <w:rsid w:val="00D66D6F"/>
    <w:rsid w:val="00D6767D"/>
    <w:rsid w:val="00D71FBE"/>
    <w:rsid w:val="00D75931"/>
    <w:rsid w:val="00D75AD3"/>
    <w:rsid w:val="00D7664C"/>
    <w:rsid w:val="00D77D4E"/>
    <w:rsid w:val="00D77E1D"/>
    <w:rsid w:val="00D802D9"/>
    <w:rsid w:val="00D80804"/>
    <w:rsid w:val="00D8182D"/>
    <w:rsid w:val="00D82337"/>
    <w:rsid w:val="00D8256B"/>
    <w:rsid w:val="00D8298D"/>
    <w:rsid w:val="00D8309C"/>
    <w:rsid w:val="00D84A52"/>
    <w:rsid w:val="00D86175"/>
    <w:rsid w:val="00D87B83"/>
    <w:rsid w:val="00D90540"/>
    <w:rsid w:val="00D921E1"/>
    <w:rsid w:val="00D92211"/>
    <w:rsid w:val="00D9684F"/>
    <w:rsid w:val="00D96CF7"/>
    <w:rsid w:val="00D974D3"/>
    <w:rsid w:val="00DA40D9"/>
    <w:rsid w:val="00DA5140"/>
    <w:rsid w:val="00DA5318"/>
    <w:rsid w:val="00DA6EB1"/>
    <w:rsid w:val="00DA764C"/>
    <w:rsid w:val="00DB0B54"/>
    <w:rsid w:val="00DB1B31"/>
    <w:rsid w:val="00DB41B1"/>
    <w:rsid w:val="00DB70E9"/>
    <w:rsid w:val="00DC05B7"/>
    <w:rsid w:val="00DC26D7"/>
    <w:rsid w:val="00DC2BCF"/>
    <w:rsid w:val="00DC364D"/>
    <w:rsid w:val="00DC4C3D"/>
    <w:rsid w:val="00DC4DA4"/>
    <w:rsid w:val="00DC69C9"/>
    <w:rsid w:val="00DC6D25"/>
    <w:rsid w:val="00DD2981"/>
    <w:rsid w:val="00DD3365"/>
    <w:rsid w:val="00DD3D3A"/>
    <w:rsid w:val="00DD4188"/>
    <w:rsid w:val="00DD47A3"/>
    <w:rsid w:val="00DD5AA7"/>
    <w:rsid w:val="00DD5E2E"/>
    <w:rsid w:val="00DE0416"/>
    <w:rsid w:val="00DE0BE2"/>
    <w:rsid w:val="00DE0C4D"/>
    <w:rsid w:val="00DE1843"/>
    <w:rsid w:val="00DE3169"/>
    <w:rsid w:val="00DE52E5"/>
    <w:rsid w:val="00DE6231"/>
    <w:rsid w:val="00DE7644"/>
    <w:rsid w:val="00DE7A8E"/>
    <w:rsid w:val="00DF05C6"/>
    <w:rsid w:val="00DF21BB"/>
    <w:rsid w:val="00DF27C6"/>
    <w:rsid w:val="00DF2C6B"/>
    <w:rsid w:val="00DF390E"/>
    <w:rsid w:val="00DF3F77"/>
    <w:rsid w:val="00DF52EB"/>
    <w:rsid w:val="00DF5CF4"/>
    <w:rsid w:val="00DF75F6"/>
    <w:rsid w:val="00DF7B6A"/>
    <w:rsid w:val="00DF7F25"/>
    <w:rsid w:val="00E0016A"/>
    <w:rsid w:val="00E01A3E"/>
    <w:rsid w:val="00E0258C"/>
    <w:rsid w:val="00E02ABA"/>
    <w:rsid w:val="00E03219"/>
    <w:rsid w:val="00E03F16"/>
    <w:rsid w:val="00E051F2"/>
    <w:rsid w:val="00E06EBF"/>
    <w:rsid w:val="00E072F6"/>
    <w:rsid w:val="00E0738F"/>
    <w:rsid w:val="00E117E9"/>
    <w:rsid w:val="00E13247"/>
    <w:rsid w:val="00E147B5"/>
    <w:rsid w:val="00E1599C"/>
    <w:rsid w:val="00E17BB7"/>
    <w:rsid w:val="00E20F21"/>
    <w:rsid w:val="00E215A3"/>
    <w:rsid w:val="00E22E4F"/>
    <w:rsid w:val="00E2385D"/>
    <w:rsid w:val="00E24327"/>
    <w:rsid w:val="00E261EF"/>
    <w:rsid w:val="00E321C2"/>
    <w:rsid w:val="00E33819"/>
    <w:rsid w:val="00E34A74"/>
    <w:rsid w:val="00E35647"/>
    <w:rsid w:val="00E36F83"/>
    <w:rsid w:val="00E36FC1"/>
    <w:rsid w:val="00E3704A"/>
    <w:rsid w:val="00E37D95"/>
    <w:rsid w:val="00E40242"/>
    <w:rsid w:val="00E4069D"/>
    <w:rsid w:val="00E41B73"/>
    <w:rsid w:val="00E43F0A"/>
    <w:rsid w:val="00E43FC4"/>
    <w:rsid w:val="00E454DD"/>
    <w:rsid w:val="00E45C9B"/>
    <w:rsid w:val="00E504B7"/>
    <w:rsid w:val="00E509E6"/>
    <w:rsid w:val="00E5112A"/>
    <w:rsid w:val="00E52C43"/>
    <w:rsid w:val="00E53DBA"/>
    <w:rsid w:val="00E55696"/>
    <w:rsid w:val="00E561A4"/>
    <w:rsid w:val="00E57EEC"/>
    <w:rsid w:val="00E6015A"/>
    <w:rsid w:val="00E6055C"/>
    <w:rsid w:val="00E626A9"/>
    <w:rsid w:val="00E6367A"/>
    <w:rsid w:val="00E70479"/>
    <w:rsid w:val="00E70CC0"/>
    <w:rsid w:val="00E70D3C"/>
    <w:rsid w:val="00E717A1"/>
    <w:rsid w:val="00E717EE"/>
    <w:rsid w:val="00E729BA"/>
    <w:rsid w:val="00E72DF0"/>
    <w:rsid w:val="00E732F3"/>
    <w:rsid w:val="00E74308"/>
    <w:rsid w:val="00E7475D"/>
    <w:rsid w:val="00E74A6D"/>
    <w:rsid w:val="00E758E5"/>
    <w:rsid w:val="00E75A9B"/>
    <w:rsid w:val="00E76120"/>
    <w:rsid w:val="00E76F07"/>
    <w:rsid w:val="00E7716B"/>
    <w:rsid w:val="00E77230"/>
    <w:rsid w:val="00E80EFE"/>
    <w:rsid w:val="00E81629"/>
    <w:rsid w:val="00E82E4C"/>
    <w:rsid w:val="00E84BEC"/>
    <w:rsid w:val="00E87949"/>
    <w:rsid w:val="00E90953"/>
    <w:rsid w:val="00E91A8B"/>
    <w:rsid w:val="00E91BBD"/>
    <w:rsid w:val="00E92579"/>
    <w:rsid w:val="00E92E98"/>
    <w:rsid w:val="00E962CB"/>
    <w:rsid w:val="00E9636D"/>
    <w:rsid w:val="00E96E7E"/>
    <w:rsid w:val="00EA193A"/>
    <w:rsid w:val="00EA22D2"/>
    <w:rsid w:val="00EA31D6"/>
    <w:rsid w:val="00EA4B11"/>
    <w:rsid w:val="00EA51F5"/>
    <w:rsid w:val="00EA6793"/>
    <w:rsid w:val="00EA799F"/>
    <w:rsid w:val="00EB2330"/>
    <w:rsid w:val="00EB3144"/>
    <w:rsid w:val="00EB393E"/>
    <w:rsid w:val="00EB4E7E"/>
    <w:rsid w:val="00EB5332"/>
    <w:rsid w:val="00EB5F20"/>
    <w:rsid w:val="00EB6589"/>
    <w:rsid w:val="00EB79FE"/>
    <w:rsid w:val="00EB7D5A"/>
    <w:rsid w:val="00EC0DD8"/>
    <w:rsid w:val="00EC100A"/>
    <w:rsid w:val="00EC146D"/>
    <w:rsid w:val="00EC21BF"/>
    <w:rsid w:val="00EC32DA"/>
    <w:rsid w:val="00EC3808"/>
    <w:rsid w:val="00EC705D"/>
    <w:rsid w:val="00ED5BD9"/>
    <w:rsid w:val="00ED73D7"/>
    <w:rsid w:val="00ED762D"/>
    <w:rsid w:val="00EE0C1D"/>
    <w:rsid w:val="00EE18F9"/>
    <w:rsid w:val="00EE4311"/>
    <w:rsid w:val="00EE43C2"/>
    <w:rsid w:val="00EE7524"/>
    <w:rsid w:val="00EF090A"/>
    <w:rsid w:val="00EF0FCF"/>
    <w:rsid w:val="00EF2B3C"/>
    <w:rsid w:val="00EF3481"/>
    <w:rsid w:val="00EF363B"/>
    <w:rsid w:val="00EF4BF9"/>
    <w:rsid w:val="00EF592A"/>
    <w:rsid w:val="00EF5BCB"/>
    <w:rsid w:val="00EF6518"/>
    <w:rsid w:val="00EF7301"/>
    <w:rsid w:val="00EF7780"/>
    <w:rsid w:val="00F02E5A"/>
    <w:rsid w:val="00F03DAB"/>
    <w:rsid w:val="00F042E9"/>
    <w:rsid w:val="00F04509"/>
    <w:rsid w:val="00F045C2"/>
    <w:rsid w:val="00F04D73"/>
    <w:rsid w:val="00F05184"/>
    <w:rsid w:val="00F05207"/>
    <w:rsid w:val="00F05C2E"/>
    <w:rsid w:val="00F06461"/>
    <w:rsid w:val="00F06D97"/>
    <w:rsid w:val="00F10AF6"/>
    <w:rsid w:val="00F12AEB"/>
    <w:rsid w:val="00F13272"/>
    <w:rsid w:val="00F14148"/>
    <w:rsid w:val="00F142D2"/>
    <w:rsid w:val="00F155BC"/>
    <w:rsid w:val="00F16191"/>
    <w:rsid w:val="00F16801"/>
    <w:rsid w:val="00F16D09"/>
    <w:rsid w:val="00F17D21"/>
    <w:rsid w:val="00F2026B"/>
    <w:rsid w:val="00F20A2D"/>
    <w:rsid w:val="00F22173"/>
    <w:rsid w:val="00F23064"/>
    <w:rsid w:val="00F23180"/>
    <w:rsid w:val="00F23DCC"/>
    <w:rsid w:val="00F24070"/>
    <w:rsid w:val="00F243EB"/>
    <w:rsid w:val="00F25197"/>
    <w:rsid w:val="00F26467"/>
    <w:rsid w:val="00F307BA"/>
    <w:rsid w:val="00F31798"/>
    <w:rsid w:val="00F3189C"/>
    <w:rsid w:val="00F32A03"/>
    <w:rsid w:val="00F32E15"/>
    <w:rsid w:val="00F362B5"/>
    <w:rsid w:val="00F37F27"/>
    <w:rsid w:val="00F4132B"/>
    <w:rsid w:val="00F4184B"/>
    <w:rsid w:val="00F418F2"/>
    <w:rsid w:val="00F425CF"/>
    <w:rsid w:val="00F430F6"/>
    <w:rsid w:val="00F43BA8"/>
    <w:rsid w:val="00F44234"/>
    <w:rsid w:val="00F44273"/>
    <w:rsid w:val="00F44875"/>
    <w:rsid w:val="00F44D1D"/>
    <w:rsid w:val="00F44DD7"/>
    <w:rsid w:val="00F450E7"/>
    <w:rsid w:val="00F45286"/>
    <w:rsid w:val="00F46400"/>
    <w:rsid w:val="00F47B1A"/>
    <w:rsid w:val="00F519CB"/>
    <w:rsid w:val="00F527EB"/>
    <w:rsid w:val="00F53FD3"/>
    <w:rsid w:val="00F54493"/>
    <w:rsid w:val="00F55F00"/>
    <w:rsid w:val="00F5752E"/>
    <w:rsid w:val="00F6097D"/>
    <w:rsid w:val="00F62873"/>
    <w:rsid w:val="00F63A4F"/>
    <w:rsid w:val="00F64908"/>
    <w:rsid w:val="00F65EB9"/>
    <w:rsid w:val="00F66994"/>
    <w:rsid w:val="00F674C5"/>
    <w:rsid w:val="00F70EF9"/>
    <w:rsid w:val="00F715D9"/>
    <w:rsid w:val="00F77369"/>
    <w:rsid w:val="00F77FDD"/>
    <w:rsid w:val="00F80F39"/>
    <w:rsid w:val="00F81412"/>
    <w:rsid w:val="00F8292E"/>
    <w:rsid w:val="00F83422"/>
    <w:rsid w:val="00F840AF"/>
    <w:rsid w:val="00F84B94"/>
    <w:rsid w:val="00F866D2"/>
    <w:rsid w:val="00F9109C"/>
    <w:rsid w:val="00F91167"/>
    <w:rsid w:val="00F912F1"/>
    <w:rsid w:val="00F91F7F"/>
    <w:rsid w:val="00F92398"/>
    <w:rsid w:val="00F926AF"/>
    <w:rsid w:val="00F93445"/>
    <w:rsid w:val="00F93FFD"/>
    <w:rsid w:val="00F95A4F"/>
    <w:rsid w:val="00F96BFD"/>
    <w:rsid w:val="00F9710E"/>
    <w:rsid w:val="00FA18E4"/>
    <w:rsid w:val="00FA5003"/>
    <w:rsid w:val="00FA52DF"/>
    <w:rsid w:val="00FA67D4"/>
    <w:rsid w:val="00FA6D95"/>
    <w:rsid w:val="00FA7722"/>
    <w:rsid w:val="00FB02FE"/>
    <w:rsid w:val="00FB2602"/>
    <w:rsid w:val="00FB3B0D"/>
    <w:rsid w:val="00FB3D08"/>
    <w:rsid w:val="00FB494D"/>
    <w:rsid w:val="00FB4AD5"/>
    <w:rsid w:val="00FB5C4C"/>
    <w:rsid w:val="00FB69F4"/>
    <w:rsid w:val="00FB7B63"/>
    <w:rsid w:val="00FC17C5"/>
    <w:rsid w:val="00FC1E4C"/>
    <w:rsid w:val="00FC37E8"/>
    <w:rsid w:val="00FC4295"/>
    <w:rsid w:val="00FC471F"/>
    <w:rsid w:val="00FC5BDD"/>
    <w:rsid w:val="00FD15B7"/>
    <w:rsid w:val="00FD2377"/>
    <w:rsid w:val="00FD24B5"/>
    <w:rsid w:val="00FD5181"/>
    <w:rsid w:val="00FD55AF"/>
    <w:rsid w:val="00FD6381"/>
    <w:rsid w:val="00FD7787"/>
    <w:rsid w:val="00FE056C"/>
    <w:rsid w:val="00FE1BFA"/>
    <w:rsid w:val="00FE21AD"/>
    <w:rsid w:val="00FE277C"/>
    <w:rsid w:val="00FE2CAB"/>
    <w:rsid w:val="00FE43BB"/>
    <w:rsid w:val="00FE585C"/>
    <w:rsid w:val="00FE7BBC"/>
    <w:rsid w:val="00FE7CC9"/>
    <w:rsid w:val="00FF094F"/>
    <w:rsid w:val="00FF1EA5"/>
    <w:rsid w:val="00FF2419"/>
    <w:rsid w:val="00FF24DE"/>
    <w:rsid w:val="00FF27D2"/>
    <w:rsid w:val="00FF2866"/>
    <w:rsid w:val="00FF2EE5"/>
    <w:rsid w:val="00FF6A0A"/>
    <w:rsid w:val="00FF7384"/>
    <w:rsid w:val="00FF73A1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75AE3"/>
  <w15:docId w15:val="{A6BB2258-46DA-46BC-8BD5-5E3BD9DBE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3A02"/>
    <w:pPr>
      <w:spacing w:after="120" w:line="480" w:lineRule="auto"/>
      <w:jc w:val="both"/>
    </w:pPr>
    <w:rPr>
      <w:rFonts w:ascii="Arial" w:eastAsia="Times New Roman" w:hAnsi="Arial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4F5DF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unhideWhenUsed/>
    <w:rsid w:val="006C7DA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6C7DA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unhideWhenUsed/>
    <w:rsid w:val="00FD15B7"/>
    <w:rPr>
      <w:rFonts w:ascii="Arial" w:hAnsi="Arial"/>
      <w:sz w:val="24"/>
      <w:vertAlign w:val="superscript"/>
    </w:rPr>
  </w:style>
  <w:style w:type="paragraph" w:styleId="Listenabsatz">
    <w:name w:val="List Paragraph"/>
    <w:basedOn w:val="Standard"/>
    <w:uiPriority w:val="34"/>
    <w:qFormat/>
    <w:rsid w:val="006C7DA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F5DF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StandardWeb">
    <w:name w:val="Normal (Web)"/>
    <w:basedOn w:val="Standard"/>
    <w:uiPriority w:val="99"/>
    <w:unhideWhenUsed/>
    <w:rsid w:val="00E626A9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523E1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523E17"/>
  </w:style>
  <w:style w:type="paragraph" w:styleId="Fuzeile">
    <w:name w:val="footer"/>
    <w:basedOn w:val="Standard"/>
    <w:link w:val="FuzeileZchn"/>
    <w:uiPriority w:val="99"/>
    <w:unhideWhenUsed/>
    <w:rsid w:val="00523E1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523E17"/>
  </w:style>
  <w:style w:type="paragraph" w:customStyle="1" w:styleId="KeinLeerraum1">
    <w:name w:val="Kein Leerraum1"/>
    <w:uiPriority w:val="99"/>
    <w:rsid w:val="001E46F9"/>
    <w:rPr>
      <w:rFonts w:ascii="Cambria" w:eastAsia="Calibri" w:hAnsi="Cambria" w:cs="Times New Roman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13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613A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613A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13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13A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543CD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BA465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A4658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65CE9"/>
    <w:rPr>
      <w:color w:val="954F72" w:themeColor="followedHyperlink"/>
      <w:u w:val="single"/>
    </w:rPr>
  </w:style>
  <w:style w:type="paragraph" w:customStyle="1" w:styleId="Literaturverzeichnis1">
    <w:name w:val="Literaturverzeichnis1"/>
    <w:basedOn w:val="Standard"/>
    <w:link w:val="BibliographyZchn"/>
    <w:rsid w:val="002E6876"/>
    <w:pPr>
      <w:tabs>
        <w:tab w:val="left" w:pos="380"/>
      </w:tabs>
      <w:spacing w:after="240"/>
      <w:ind w:left="384" w:hanging="384"/>
    </w:pPr>
    <w:rPr>
      <w:rFonts w:cs="Arial"/>
    </w:rPr>
  </w:style>
  <w:style w:type="character" w:customStyle="1" w:styleId="BibliographyZchn">
    <w:name w:val="Bibliography Zchn"/>
    <w:basedOn w:val="Absatz-Standardschriftart"/>
    <w:link w:val="Literaturverzeichnis1"/>
    <w:rsid w:val="002E6876"/>
    <w:rPr>
      <w:rFonts w:ascii="Arial" w:eastAsia="Times New Roman" w:hAnsi="Arial" w:cs="Arial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3499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34999"/>
    <w:rPr>
      <w:rFonts w:ascii="Arial" w:eastAsia="Times New Roman" w:hAnsi="Arial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634999"/>
    <w:rPr>
      <w:vertAlign w:val="superscript"/>
    </w:r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232864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28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2864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xdefault">
    <w:name w:val="x_default"/>
    <w:basedOn w:val="Standard"/>
    <w:rsid w:val="007369B3"/>
    <w:pP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583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5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3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9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7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9436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5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0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1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6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0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6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85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0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9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4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1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0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7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4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3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9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44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2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7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4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92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0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8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3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8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21E09C-BCFA-4399-AFB3-8F8E1E37C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Reimann</dc:creator>
  <cp:keywords/>
  <dc:description/>
  <cp:lastModifiedBy>Schachtner Thomas</cp:lastModifiedBy>
  <cp:revision>4</cp:revision>
  <cp:lastPrinted>2022-03-23T12:24:00Z</cp:lastPrinted>
  <dcterms:created xsi:type="dcterms:W3CDTF">2022-09-24T19:58:00Z</dcterms:created>
  <dcterms:modified xsi:type="dcterms:W3CDTF">2022-10-24T08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"&gt;&lt;session id="SmI8wKJx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pref name="dontAskDelayCitationUpdates" value="true"/&gt;&lt;/prefs&gt;&lt;/data&gt;</vt:lpwstr>
  </property>
  <property fmtid="{D5CDD505-2E9C-101B-9397-08002B2CF9AE}" pid="4" name="GrammarlyDocumentId">
    <vt:lpwstr>bf8b444ea71b395f098773b329bc7fc476b815fcb8b0b4119d6d0018ae6dbb87</vt:lpwstr>
  </property>
</Properties>
</file>